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8F7F2B" w14:textId="77777777" w:rsidR="00A2191B" w:rsidRDefault="00A2191B" w:rsidP="00A2191B">
      <w:pPr>
        <w:pStyle w:val="Titel"/>
        <w:rPr>
          <w:lang w:val="en-US"/>
        </w:rPr>
      </w:pPr>
      <w:bookmarkStart w:id="0" w:name="_Ref177417790"/>
      <w:bookmarkStart w:id="1" w:name="_Ref177417814"/>
      <w:bookmarkStart w:id="2" w:name="_Ref177417861"/>
      <w:bookmarkStart w:id="3" w:name="_Ref177417874"/>
      <w:bookmarkStart w:id="4" w:name="_Toc194073620"/>
      <w:r>
        <w:rPr>
          <w:lang w:val="en-US"/>
        </w:rPr>
        <w:t>Supplementary Material</w:t>
      </w:r>
      <w:bookmarkEnd w:id="0"/>
      <w:bookmarkEnd w:id="1"/>
      <w:bookmarkEnd w:id="2"/>
      <w:bookmarkEnd w:id="3"/>
      <w:bookmarkEnd w:id="4"/>
    </w:p>
    <w:p w14:paraId="1D865594" w14:textId="77777777" w:rsidR="00A2191B" w:rsidRDefault="00A2191B" w:rsidP="00A2191B">
      <w:pPr>
        <w:rPr>
          <w:b/>
          <w:bCs/>
          <w:lang w:val="en-US"/>
        </w:rPr>
      </w:pPr>
    </w:p>
    <w:p w14:paraId="66A9347D" w14:textId="7D28B3CA" w:rsidR="00A2191B" w:rsidRPr="00A2191B" w:rsidRDefault="00A2191B" w:rsidP="00A2191B">
      <w:pPr>
        <w:rPr>
          <w:b/>
          <w:bCs/>
          <w:lang w:val="en-US"/>
        </w:rPr>
      </w:pPr>
      <w:r w:rsidRPr="00A2191B">
        <w:rPr>
          <w:b/>
          <w:bCs/>
          <w:lang w:val="en-US"/>
        </w:rPr>
        <w:t>Unmet Needs in Acute Hepatic Porphyria Diagnosis: A Comparative Big Data Analysis of an AI-based Human-in-the-Loop Screening Versus Standard of Care</w:t>
      </w:r>
    </w:p>
    <w:p w14:paraId="044F80AC" w14:textId="77777777" w:rsidR="00A2191B" w:rsidRPr="00F25DD9" w:rsidRDefault="00A2191B" w:rsidP="00A2191B">
      <w:r w:rsidRPr="00F25DD9">
        <w:t>Simon Lin1,2, Georg Strebinger1, Melanie Kaiser2, Kathrin Blagec2, Vinzenz Pilgram3, Thomas Lutz2, Jama Nateqi1,2*</w:t>
      </w:r>
    </w:p>
    <w:p w14:paraId="7907F11E" w14:textId="77777777" w:rsidR="00A2191B" w:rsidRPr="00CA3B5D" w:rsidRDefault="00A2191B" w:rsidP="00A2191B">
      <w:pPr>
        <w:rPr>
          <w:lang w:val="en-US"/>
        </w:rPr>
      </w:pPr>
      <w:r w:rsidRPr="00CA3B5D">
        <w:rPr>
          <w:lang w:val="en-US"/>
        </w:rPr>
        <w:t>1</w:t>
      </w:r>
      <w:r w:rsidRPr="00F403D1">
        <w:rPr>
          <w:lang w:val="en-US"/>
        </w:rPr>
        <w:t xml:space="preserve"> </w:t>
      </w:r>
      <w:r w:rsidRPr="00CA3B5D">
        <w:rPr>
          <w:lang w:val="en-US"/>
        </w:rPr>
        <w:t xml:space="preserve">Department of Internal Medicine, Paracelsus Medical University, Salzburg, Austria </w:t>
      </w:r>
    </w:p>
    <w:p w14:paraId="40B9F34D" w14:textId="77777777" w:rsidR="00A2191B" w:rsidRPr="00CA3B5D" w:rsidRDefault="00A2191B" w:rsidP="00A2191B">
      <w:pPr>
        <w:rPr>
          <w:lang w:val="en-US"/>
        </w:rPr>
      </w:pPr>
      <w:r w:rsidRPr="00CA3B5D">
        <w:rPr>
          <w:lang w:val="en-US"/>
        </w:rPr>
        <w:t>2</w:t>
      </w:r>
      <w:r w:rsidRPr="00F403D1">
        <w:rPr>
          <w:lang w:val="en-US"/>
        </w:rPr>
        <w:t xml:space="preserve"> </w:t>
      </w:r>
      <w:r w:rsidRPr="00CA3B5D">
        <w:rPr>
          <w:lang w:val="en-US"/>
        </w:rPr>
        <w:t xml:space="preserve">Science Department, </w:t>
      </w:r>
      <w:proofErr w:type="spellStart"/>
      <w:r w:rsidRPr="00CA3B5D">
        <w:rPr>
          <w:lang w:val="en-US"/>
        </w:rPr>
        <w:t>Symptoma</w:t>
      </w:r>
      <w:proofErr w:type="spellEnd"/>
      <w:r w:rsidRPr="00CA3B5D">
        <w:rPr>
          <w:lang w:val="en-US"/>
        </w:rPr>
        <w:t xml:space="preserve"> GmbH, Vienna, Austria</w:t>
      </w:r>
    </w:p>
    <w:p w14:paraId="38B79DED" w14:textId="77777777" w:rsidR="00A2191B" w:rsidRDefault="00A2191B" w:rsidP="00A2191B">
      <w:pPr>
        <w:rPr>
          <w:lang w:val="en-US"/>
        </w:rPr>
      </w:pPr>
      <w:r>
        <w:rPr>
          <w:lang w:val="en-US"/>
        </w:rPr>
        <w:t xml:space="preserve">3 </w:t>
      </w:r>
      <w:r w:rsidRPr="00CA3B5D">
        <w:rPr>
          <w:lang w:val="en-US"/>
        </w:rPr>
        <w:t>Medical and Information Technology - MIT, University Hospital Salzburg (SALK), Salzburg, Austria</w:t>
      </w:r>
    </w:p>
    <w:p w14:paraId="7732557A" w14:textId="77777777" w:rsidR="00A2191B" w:rsidRDefault="00A2191B" w:rsidP="00A2191B">
      <w:pPr>
        <w:rPr>
          <w:lang w:val="en-US"/>
        </w:rPr>
      </w:pPr>
      <w:r>
        <w:rPr>
          <w:lang w:val="en-US"/>
        </w:rPr>
        <w:t xml:space="preserve">*Corresponding Author: </w:t>
      </w:r>
      <w:hyperlink r:id="rId8" w:history="1">
        <w:r w:rsidRPr="005D7BB3">
          <w:rPr>
            <w:rStyle w:val="Hyperlink"/>
            <w:lang w:val="en-US"/>
          </w:rPr>
          <w:t>science@symptoma.com</w:t>
        </w:r>
      </w:hyperlink>
    </w:p>
    <w:p w14:paraId="39C208DD" w14:textId="77777777" w:rsidR="00A2191B" w:rsidRDefault="00A2191B" w:rsidP="00A2191B">
      <w:pPr>
        <w:rPr>
          <w:lang w:val="en-US"/>
        </w:rPr>
      </w:pPr>
    </w:p>
    <w:p w14:paraId="6DBFEF65" w14:textId="77777777" w:rsidR="00A2191B" w:rsidRDefault="00A2191B" w:rsidP="00A2191B">
      <w:pPr>
        <w:rPr>
          <w:lang w:val="en-US"/>
        </w:rPr>
      </w:pPr>
    </w:p>
    <w:p w14:paraId="3DD5226F" w14:textId="77777777" w:rsidR="00A2191B" w:rsidRDefault="00A2191B" w:rsidP="00A2191B">
      <w:pPr>
        <w:rPr>
          <w:lang w:val="en-US"/>
        </w:rPr>
      </w:pPr>
    </w:p>
    <w:p w14:paraId="1AEA8C30" w14:textId="77777777" w:rsidR="00A2191B" w:rsidRDefault="00A2191B" w:rsidP="00A2191B">
      <w:pPr>
        <w:rPr>
          <w:lang w:val="en-US"/>
        </w:rPr>
      </w:pPr>
    </w:p>
    <w:p w14:paraId="42677E64" w14:textId="77777777" w:rsidR="00A2191B" w:rsidRDefault="00A2191B" w:rsidP="00A2191B">
      <w:pPr>
        <w:rPr>
          <w:lang w:val="en-US"/>
        </w:rPr>
      </w:pPr>
    </w:p>
    <w:p w14:paraId="66820218" w14:textId="77777777" w:rsidR="00A2191B" w:rsidRDefault="00A2191B" w:rsidP="00A2191B">
      <w:pPr>
        <w:rPr>
          <w:lang w:val="en-US"/>
        </w:rPr>
      </w:pPr>
    </w:p>
    <w:p w14:paraId="4FF010F0" w14:textId="77777777" w:rsidR="00DF1587" w:rsidRDefault="00DF1587" w:rsidP="00A2191B">
      <w:pPr>
        <w:rPr>
          <w:lang w:val="en-US"/>
        </w:rPr>
      </w:pPr>
    </w:p>
    <w:p w14:paraId="4A10F762" w14:textId="77777777" w:rsidR="00DF1587" w:rsidRPr="00A2191B" w:rsidRDefault="00DF1587" w:rsidP="00A2191B">
      <w:pPr>
        <w:rPr>
          <w:lang w:val="en-US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de-DE"/>
          <w14:ligatures w14:val="standardContextual"/>
        </w:rPr>
        <w:id w:val="162033536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8FA1898" w14:textId="5953018D" w:rsidR="00A2191B" w:rsidRDefault="00DF1587" w:rsidP="00DF1587">
          <w:pPr>
            <w:pStyle w:val="Inhaltsverzeichnisberschrift"/>
            <w:spacing w:line="720" w:lineRule="auto"/>
          </w:pPr>
          <w:r>
            <w:rPr>
              <w:lang w:val="en-US"/>
            </w:rPr>
            <w:t>Table of C</w:t>
          </w:r>
          <w:r w:rsidR="00A2191B" w:rsidRPr="00DF1587">
            <w:rPr>
              <w:lang w:val="en-US"/>
            </w:rPr>
            <w:t>ontents</w:t>
          </w:r>
        </w:p>
        <w:p w14:paraId="60936686" w14:textId="51783D7B" w:rsidR="00A2191B" w:rsidRDefault="00A2191B" w:rsidP="00DF1587">
          <w:pPr>
            <w:pStyle w:val="Verzeichnis2"/>
            <w:tabs>
              <w:tab w:val="right" w:leader="dot" w:pos="9062"/>
            </w:tabs>
            <w:spacing w:line="720" w:lineRule="auto"/>
            <w:rPr>
              <w:noProof/>
              <w:sz w:val="24"/>
              <w:szCs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4075958" w:history="1">
            <w:r w:rsidRPr="00322CA0">
              <w:rPr>
                <w:rStyle w:val="Hyperlink"/>
                <w:noProof/>
                <w:lang w:val="en-US"/>
              </w:rPr>
              <w:t>In-silico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759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D1189F" w14:textId="793C7DB0" w:rsidR="00A2191B" w:rsidRDefault="00A2191B" w:rsidP="00DF1587">
          <w:pPr>
            <w:pStyle w:val="Verzeichnis2"/>
            <w:tabs>
              <w:tab w:val="right" w:leader="dot" w:pos="9062"/>
            </w:tabs>
            <w:spacing w:line="720" w:lineRule="auto"/>
            <w:rPr>
              <w:noProof/>
              <w:sz w:val="24"/>
              <w:szCs w:val="24"/>
            </w:rPr>
          </w:pPr>
          <w:hyperlink w:anchor="_Toc194075959" w:history="1">
            <w:r w:rsidRPr="00322CA0">
              <w:rPr>
                <w:rStyle w:val="Hyperlink"/>
                <w:noProof/>
                <w:lang w:val="en-US"/>
              </w:rPr>
              <w:t>Design of REGEX terms to identify historical AHP cas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759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AA3B7E" w14:textId="2C39FC02" w:rsidR="00A2191B" w:rsidRDefault="00A2191B" w:rsidP="00DF1587">
          <w:pPr>
            <w:pStyle w:val="Verzeichnis2"/>
            <w:tabs>
              <w:tab w:val="right" w:leader="dot" w:pos="9062"/>
            </w:tabs>
            <w:spacing w:line="720" w:lineRule="auto"/>
            <w:rPr>
              <w:noProof/>
              <w:sz w:val="24"/>
              <w:szCs w:val="24"/>
            </w:rPr>
          </w:pPr>
          <w:hyperlink w:anchor="_Toc194075960" w:history="1">
            <w:r w:rsidRPr="00322CA0">
              <w:rPr>
                <w:rStyle w:val="Hyperlink"/>
                <w:noProof/>
                <w:lang w:val="en-US"/>
              </w:rPr>
              <w:t>List of AHP features to characterize phenotypical dif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40759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CE0AFE" w14:textId="306D7E4A" w:rsidR="00A2191B" w:rsidRPr="00A2191B" w:rsidRDefault="00A2191B" w:rsidP="00DF1587">
          <w:pPr>
            <w:spacing w:line="720" w:lineRule="auto"/>
            <w:rPr>
              <w:b/>
              <w:bCs/>
              <w:lang w:val="de-DE"/>
            </w:rPr>
          </w:pPr>
          <w:r>
            <w:rPr>
              <w:b/>
              <w:bCs/>
              <w:lang w:val="de-DE"/>
            </w:rPr>
            <w:fldChar w:fldCharType="end"/>
          </w:r>
        </w:p>
      </w:sdtContent>
    </w:sdt>
    <w:bookmarkStart w:id="5" w:name="_Toc145412549" w:displacedByCustomXml="prev"/>
    <w:bookmarkStart w:id="6" w:name="_Toc194073621" w:displacedByCustomXml="prev"/>
    <w:bookmarkStart w:id="7" w:name="_Toc194075958" w:displacedByCustomXml="prev"/>
    <w:p w14:paraId="3FED31E7" w14:textId="09A04656" w:rsidR="00A2191B" w:rsidRDefault="00A2191B">
      <w:pPr>
        <w:spacing w:line="278" w:lineRule="auto"/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300E6CD0" w14:textId="681670AB" w:rsidR="00A2191B" w:rsidRDefault="00A2191B" w:rsidP="00A2191B">
      <w:pPr>
        <w:pStyle w:val="berschrift2"/>
        <w:rPr>
          <w:lang w:val="en-US"/>
        </w:rPr>
      </w:pPr>
      <w:r>
        <w:rPr>
          <w:lang w:val="en-US"/>
        </w:rPr>
        <w:lastRenderedPageBreak/>
        <w:t>In-silico performance</w:t>
      </w:r>
      <w:bookmarkEnd w:id="7"/>
      <w:bookmarkEnd w:id="6"/>
      <w:bookmarkEnd w:id="5"/>
    </w:p>
    <w:p w14:paraId="34713963" w14:textId="77777777" w:rsidR="00A2191B" w:rsidRPr="00BE0135" w:rsidRDefault="00A2191B" w:rsidP="00A2191B">
      <w:pPr>
        <w:rPr>
          <w:b/>
          <w:bCs/>
          <w:lang w:val="en-US"/>
        </w:rPr>
      </w:pPr>
      <w:r w:rsidRPr="00BE0135">
        <w:rPr>
          <w:b/>
          <w:bCs/>
          <w:lang w:val="en-US"/>
        </w:rPr>
        <w:t xml:space="preserve">Rationale for </w:t>
      </w:r>
      <w:r>
        <w:rPr>
          <w:b/>
          <w:bCs/>
          <w:lang w:val="en-US"/>
        </w:rPr>
        <w:t>the</w:t>
      </w:r>
      <w:r w:rsidRPr="00BE0135">
        <w:rPr>
          <w:b/>
          <w:bCs/>
          <w:lang w:val="en-US"/>
        </w:rPr>
        <w:t xml:space="preserve"> in-silico study</w:t>
      </w:r>
      <w:r>
        <w:rPr>
          <w:b/>
          <w:bCs/>
          <w:lang w:val="en-US"/>
        </w:rPr>
        <w:t xml:space="preserve">. </w:t>
      </w:r>
      <w:r w:rsidRPr="00BE0135">
        <w:rPr>
          <w:lang w:val="en-US"/>
        </w:rPr>
        <w:t>This in-silico study was performed at the planning stage of the project. As such it served the purpose of gauging the technical feasibility in preparation of the project.</w:t>
      </w:r>
      <w:r>
        <w:rPr>
          <w:b/>
          <w:bCs/>
          <w:lang w:val="en-US"/>
        </w:rPr>
        <w:br/>
      </w:r>
      <w:r w:rsidRPr="00BE0135">
        <w:rPr>
          <w:lang w:val="en-US"/>
        </w:rPr>
        <w:t>An in-silico study design was chosen which is reproducible AND resource light, as any efforts invested need to be pertinent to the purpose. (Project preparation vs. Project implementation)</w:t>
      </w:r>
      <w:r>
        <w:rPr>
          <w:lang w:val="en-US"/>
        </w:rPr>
        <w:t>.</w:t>
      </w:r>
      <w:r>
        <w:rPr>
          <w:lang w:val="en-US"/>
        </w:rPr>
        <w:br/>
      </w:r>
      <w:r w:rsidRPr="00BE0135">
        <w:rPr>
          <w:lang w:val="en-US"/>
        </w:rPr>
        <w:t xml:space="preserve">Further the validation of the AI tool is done in stages to increase confidence in the predicted performance. </w:t>
      </w:r>
      <w:r w:rsidRPr="005E16E7">
        <w:rPr>
          <w:lang w:val="en-US"/>
        </w:rPr>
        <w:t xml:space="preserve">This is also in line with the EU </w:t>
      </w:r>
      <w:r>
        <w:rPr>
          <w:lang w:val="en-US"/>
        </w:rPr>
        <w:t xml:space="preserve">ethics </w:t>
      </w:r>
      <w:r w:rsidRPr="005E16E7">
        <w:rPr>
          <w:lang w:val="en-US"/>
        </w:rPr>
        <w:t>guidelines of creating “Trustworthy AI”.</w:t>
      </w:r>
      <w:r w:rsidRPr="00B76DCC">
        <w:rPr>
          <w:rStyle w:val="Funotenzeichen"/>
        </w:rPr>
        <w:footnoteReference w:id="1"/>
      </w:r>
    </w:p>
    <w:p w14:paraId="76B34BED" w14:textId="77777777" w:rsidR="00A2191B" w:rsidRPr="00BE0135" w:rsidRDefault="00A2191B" w:rsidP="00A2191B">
      <w:pPr>
        <w:rPr>
          <w:lang w:val="en-US"/>
        </w:rPr>
      </w:pPr>
      <w:r w:rsidRPr="00BE0135">
        <w:rPr>
          <w:lang w:val="en-US"/>
        </w:rPr>
        <w:t xml:space="preserve">The initial hypothesis for this in-silico study was, “Is </w:t>
      </w:r>
      <w:proofErr w:type="spellStart"/>
      <w:r w:rsidRPr="00BE0135">
        <w:rPr>
          <w:lang w:val="en-US"/>
        </w:rPr>
        <w:t>Symptoma’s</w:t>
      </w:r>
      <w:proofErr w:type="spellEnd"/>
      <w:r w:rsidRPr="00BE0135">
        <w:rPr>
          <w:lang w:val="en-US"/>
        </w:rPr>
        <w:t xml:space="preserve"> AI-tool</w:t>
      </w:r>
      <w:r>
        <w:rPr>
          <w:lang w:val="en-US"/>
        </w:rPr>
        <w:t xml:space="preserve"> (AI)</w:t>
      </w:r>
      <w:r w:rsidRPr="00BE0135">
        <w:rPr>
          <w:lang w:val="en-US"/>
        </w:rPr>
        <w:t xml:space="preserve"> able to detect a disease like </w:t>
      </w:r>
      <w:r>
        <w:rPr>
          <w:lang w:val="en-US"/>
        </w:rPr>
        <w:t>Acute Hepatic Porphyria (</w:t>
      </w:r>
      <w:r w:rsidRPr="00BE0135">
        <w:rPr>
          <w:lang w:val="en-US"/>
        </w:rPr>
        <w:t>AHP</w:t>
      </w:r>
      <w:r>
        <w:rPr>
          <w:lang w:val="en-US"/>
        </w:rPr>
        <w:t>)</w:t>
      </w:r>
      <w:r w:rsidRPr="00BE0135">
        <w:rPr>
          <w:lang w:val="en-US"/>
        </w:rPr>
        <w:t xml:space="preserve"> with very vague symptoms and differentiate against other diseases which overlap in their presentations?”</w:t>
      </w:r>
    </w:p>
    <w:p w14:paraId="5774AF71" w14:textId="77777777" w:rsidR="00A2191B" w:rsidRDefault="00A2191B" w:rsidP="00A2191B">
      <w:pPr>
        <w:rPr>
          <w:lang w:val="en-US"/>
        </w:rPr>
      </w:pPr>
      <w:r w:rsidRPr="00BE0135">
        <w:rPr>
          <w:b/>
          <w:bCs/>
          <w:lang w:val="en-US"/>
        </w:rPr>
        <w:t>Methodology.</w:t>
      </w:r>
      <w:r>
        <w:rPr>
          <w:lang w:val="en-US"/>
        </w:rPr>
        <w:t xml:space="preserve"> </w:t>
      </w:r>
      <w:r w:rsidRPr="00032F8C">
        <w:rPr>
          <w:lang w:val="en-US"/>
        </w:rPr>
        <w:t xml:space="preserve">To </w:t>
      </w:r>
      <w:r>
        <w:rPr>
          <w:lang w:val="en-US"/>
        </w:rPr>
        <w:t>demonstrate</w:t>
      </w:r>
      <w:r w:rsidRPr="00032F8C">
        <w:rPr>
          <w:lang w:val="en-US"/>
        </w:rPr>
        <w:t xml:space="preserve"> the </w:t>
      </w:r>
      <w:r>
        <w:rPr>
          <w:lang w:val="en-US"/>
        </w:rPr>
        <w:t>capability</w:t>
      </w:r>
      <w:r w:rsidRPr="00032F8C">
        <w:rPr>
          <w:lang w:val="en-US"/>
        </w:rPr>
        <w:t xml:space="preserve"> of </w:t>
      </w:r>
      <w:r>
        <w:rPr>
          <w:lang w:val="en-US"/>
        </w:rPr>
        <w:t>the AI to identify AHP</w:t>
      </w:r>
      <w:r w:rsidRPr="00032F8C">
        <w:rPr>
          <w:lang w:val="en-US"/>
        </w:rPr>
        <w:t xml:space="preserve"> we</w:t>
      </w:r>
      <w:r>
        <w:rPr>
          <w:lang w:val="en-US"/>
        </w:rPr>
        <w:t xml:space="preserve"> performed an </w:t>
      </w:r>
      <w:r w:rsidRPr="00BE0135">
        <w:rPr>
          <w:lang w:val="en-US"/>
        </w:rPr>
        <w:t xml:space="preserve">in-silico study and analyzed a total of </w:t>
      </w:r>
      <w:r>
        <w:rPr>
          <w:lang w:val="en-US"/>
        </w:rPr>
        <w:t xml:space="preserve">n = </w:t>
      </w:r>
      <w:r w:rsidRPr="00BE0135">
        <w:rPr>
          <w:lang w:val="en-US"/>
        </w:rPr>
        <w:t>7112 medical test cases. The different sets and sources of</w:t>
      </w:r>
      <w:r w:rsidRPr="00032F8C">
        <w:rPr>
          <w:lang w:val="en-US"/>
        </w:rPr>
        <w:t xml:space="preserve"> these cases are described </w:t>
      </w:r>
      <w:r>
        <w:rPr>
          <w:lang w:val="en-US"/>
        </w:rPr>
        <w:t>as follows:</w:t>
      </w:r>
    </w:p>
    <w:p w14:paraId="327B7511" w14:textId="77777777" w:rsidR="00A2191B" w:rsidRPr="00BE0135" w:rsidRDefault="00A2191B" w:rsidP="00A2191B">
      <w:pPr>
        <w:rPr>
          <w:u w:val="single"/>
          <w:lang w:val="en-US"/>
        </w:rPr>
      </w:pPr>
      <w:r w:rsidRPr="00BE0135">
        <w:rPr>
          <w:lang w:val="en-US"/>
        </w:rPr>
        <w:t xml:space="preserve">To avoid selection bias when creating the test set symptom frequencies for acute and chronic AHP were taken from an independent study by </w:t>
      </w:r>
      <w:proofErr w:type="spellStart"/>
      <w:r w:rsidRPr="00BE0135">
        <w:rPr>
          <w:lang w:val="en-US"/>
        </w:rPr>
        <w:t>Gouya</w:t>
      </w:r>
      <w:proofErr w:type="spellEnd"/>
      <w:r w:rsidRPr="00BE0135">
        <w:rPr>
          <w:lang w:val="en-US"/>
        </w:rPr>
        <w:t xml:space="preserve"> et al.</w:t>
      </w:r>
      <w:r w:rsidRPr="00B76DCC">
        <w:rPr>
          <w:rStyle w:val="Funotenzeichen"/>
        </w:rPr>
        <w:footnoteReference w:id="2"/>
      </w:r>
      <w:r w:rsidRPr="00BE0135">
        <w:rPr>
          <w:lang w:val="en-US"/>
        </w:rPr>
        <w:t>, who characterized a cohort of AHP (n=112) patients over the course of 6-12 months.</w:t>
      </w:r>
    </w:p>
    <w:p w14:paraId="4546E00C" w14:textId="77777777" w:rsidR="00A2191B" w:rsidRDefault="00A2191B" w:rsidP="00A2191B">
      <w:pPr>
        <w:rPr>
          <w:lang w:val="en-US"/>
        </w:rPr>
      </w:pPr>
      <w:r w:rsidRPr="00CB631B">
        <w:rPr>
          <w:u w:val="single"/>
          <w:lang w:val="en-US"/>
        </w:rPr>
        <w:t>AHP cases:</w:t>
      </w:r>
      <w:r w:rsidRPr="00CB631B">
        <w:rPr>
          <w:lang w:val="en-US"/>
        </w:rPr>
        <w:t xml:space="preserve"> We make use of the symptom list from </w:t>
      </w:r>
      <w:proofErr w:type="spellStart"/>
      <w:r w:rsidRPr="00CB631B">
        <w:rPr>
          <w:lang w:val="en-US"/>
        </w:rPr>
        <w:t>Gouya</w:t>
      </w:r>
      <w:proofErr w:type="spellEnd"/>
      <w:r w:rsidRPr="00CB631B">
        <w:rPr>
          <w:lang w:val="en-US"/>
        </w:rPr>
        <w:t xml:space="preserve"> et al. to construct synthetic cases</w:t>
      </w:r>
      <w:r w:rsidRPr="00C52C76">
        <w:rPr>
          <w:lang w:val="en-US"/>
        </w:rPr>
        <w:t xml:space="preserve"> yielding a total number of 6000 </w:t>
      </w:r>
      <w:r>
        <w:rPr>
          <w:lang w:val="en-US"/>
        </w:rPr>
        <w:t xml:space="preserve">synthetic </w:t>
      </w:r>
      <w:r w:rsidRPr="00C52C76">
        <w:rPr>
          <w:lang w:val="en-US"/>
        </w:rPr>
        <w:t>cases (3000 for the acute and 3000 for the chronic presentation of AHP)</w:t>
      </w:r>
      <w:r w:rsidRPr="007D051E">
        <w:rPr>
          <w:lang w:val="en-US"/>
        </w:rPr>
        <w:t>. A case is created by adding each symptom from AHP with a probability equal to the symptom frequency. For example, if the frequency of Nausea is 40%, the probability of adding Nausea for a case is 0.4.</w:t>
      </w:r>
      <w:r>
        <w:rPr>
          <w:lang w:val="en-US"/>
        </w:rPr>
        <w:br/>
      </w:r>
      <w:r w:rsidRPr="00CB631B">
        <w:rPr>
          <w:u w:val="single"/>
          <w:lang w:val="en-US"/>
        </w:rPr>
        <w:t>Control cases:</w:t>
      </w:r>
      <w:r w:rsidRPr="00CB631B">
        <w:rPr>
          <w:lang w:val="en-US"/>
        </w:rPr>
        <w:t xml:space="preserve"> A total of n = 1112 cases were sourced from the British Medical Journal (BMJ) and</w:t>
      </w:r>
      <w:r w:rsidRPr="00C52C76">
        <w:rPr>
          <w:lang w:val="en-US"/>
        </w:rPr>
        <w:t xml:space="preserve"> transcribed by a</w:t>
      </w:r>
      <w:r>
        <w:rPr>
          <w:lang w:val="en-US"/>
        </w:rPr>
        <w:t xml:space="preserve"> </w:t>
      </w:r>
      <w:r w:rsidRPr="00C52C76">
        <w:rPr>
          <w:lang w:val="en-US"/>
        </w:rPr>
        <w:t xml:space="preserve">medical </w:t>
      </w:r>
      <w:r>
        <w:rPr>
          <w:lang w:val="en-US"/>
        </w:rPr>
        <w:t>doctor</w:t>
      </w:r>
      <w:r w:rsidRPr="00C52C76">
        <w:rPr>
          <w:lang w:val="en-US"/>
        </w:rPr>
        <w:t xml:space="preserve"> into sets of symptoms, both negative and positive, alongside other risk factors, the patient’s age, and the patient’s sex when available.</w:t>
      </w:r>
      <w:r>
        <w:rPr>
          <w:lang w:val="en-US"/>
        </w:rPr>
        <w:t xml:space="preserve"> </w:t>
      </w:r>
      <w:r>
        <w:rPr>
          <w:lang w:val="en-US"/>
        </w:rPr>
        <w:br/>
      </w:r>
      <w:r w:rsidRPr="00C52C76">
        <w:rPr>
          <w:lang w:val="en-US"/>
        </w:rPr>
        <w:t>The cases cover a diverse range of causes, including patients suffering rib fractures, rabies, or metastatic cancer. The number of symptoms and keywords per case ranges from 1 to 33 (median</w:t>
      </w:r>
      <w:r>
        <w:rPr>
          <w:lang w:val="en-US"/>
        </w:rPr>
        <w:t xml:space="preserve"> = 8</w:t>
      </w:r>
      <w:r w:rsidRPr="00C52C76">
        <w:rPr>
          <w:lang w:val="en-US"/>
        </w:rPr>
        <w:t>) including complex terms such as “right true vocal cord is immobile”.</w:t>
      </w:r>
      <w:r>
        <w:rPr>
          <w:lang w:val="en-US"/>
        </w:rPr>
        <w:br/>
      </w:r>
      <w:r w:rsidRPr="00C52C76">
        <w:rPr>
          <w:lang w:val="en-US"/>
        </w:rPr>
        <w:t>A subset of the most pertinent cases was created by taking only those which included symptoms associated</w:t>
      </w:r>
      <w:r>
        <w:rPr>
          <w:lang w:val="en-US"/>
        </w:rPr>
        <w:t xml:space="preserve"> </w:t>
      </w:r>
      <w:r w:rsidRPr="00C52C76">
        <w:rPr>
          <w:lang w:val="en-US"/>
        </w:rPr>
        <w:t xml:space="preserve">with AHP. Namely, cases which reported any of the symptoms from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3877814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A44F47">
        <w:rPr>
          <w:lang w:val="en-US"/>
        </w:rPr>
        <w:t xml:space="preserve">Figure </w:t>
      </w:r>
      <w:r>
        <w:rPr>
          <w:noProof/>
          <w:lang w:val="en-US"/>
        </w:rPr>
        <w:t>1</w:t>
      </w:r>
      <w:r>
        <w:rPr>
          <w:lang w:val="en-US"/>
        </w:rPr>
        <w:fldChar w:fldCharType="end"/>
      </w:r>
      <w:r w:rsidRPr="00C52C76">
        <w:rPr>
          <w:lang w:val="en-US"/>
        </w:rPr>
        <w:t>.</w:t>
      </w:r>
      <w:r>
        <w:rPr>
          <w:lang w:val="en-US"/>
        </w:rPr>
        <w:br/>
      </w:r>
      <w:r w:rsidRPr="00C52C76">
        <w:rPr>
          <w:lang w:val="en-US"/>
        </w:rPr>
        <w:t>Under this constraint, 515 out of the 1112 BMJ cases were selected to compare with the acute presentation of AHP and 405 with the chronic. Th</w:t>
      </w:r>
      <w:r>
        <w:rPr>
          <w:lang w:val="en-US"/>
        </w:rPr>
        <w:t>e</w:t>
      </w:r>
      <w:r w:rsidRPr="00C52C76">
        <w:rPr>
          <w:lang w:val="en-US"/>
        </w:rPr>
        <w:t>s</w:t>
      </w:r>
      <w:r>
        <w:rPr>
          <w:lang w:val="en-US"/>
        </w:rPr>
        <w:t>e</w:t>
      </w:r>
      <w:r w:rsidRPr="00C52C76">
        <w:rPr>
          <w:lang w:val="en-US"/>
        </w:rPr>
        <w:t xml:space="preserve"> subset</w:t>
      </w:r>
      <w:r>
        <w:rPr>
          <w:lang w:val="en-US"/>
        </w:rPr>
        <w:t>s</w:t>
      </w:r>
      <w:r w:rsidRPr="00C52C76">
        <w:rPr>
          <w:lang w:val="en-US"/>
        </w:rPr>
        <w:t xml:space="preserve"> represent cases with higher similarity to AHP presentation and, hence, an increased chance of misdiagnoses.</w:t>
      </w:r>
    </w:p>
    <w:p w14:paraId="4B0E0227" w14:textId="77777777" w:rsidR="00A2191B" w:rsidRPr="002140AF" w:rsidRDefault="00A2191B" w:rsidP="00A2191B">
      <w:pPr>
        <w:rPr>
          <w:lang w:val="en-US"/>
        </w:rPr>
      </w:pPr>
      <w:r w:rsidRPr="00CB631B">
        <w:rPr>
          <w:b/>
          <w:bCs/>
          <w:lang w:val="en-US"/>
        </w:rPr>
        <w:t>Results</w:t>
      </w:r>
      <w:r>
        <w:rPr>
          <w:b/>
          <w:bCs/>
          <w:lang w:val="en-US"/>
        </w:rPr>
        <w:t>.</w:t>
      </w:r>
      <w:r w:rsidRPr="00CB631B">
        <w:rPr>
          <w:lang w:val="en-US"/>
        </w:rPr>
        <w:t xml:space="preserve"> We consider a patient as AHP positive if their symptoms result in AHP to be returned in the</w:t>
      </w:r>
      <w:r w:rsidRPr="009D5287">
        <w:rPr>
          <w:lang w:val="en-US"/>
        </w:rPr>
        <w:t xml:space="preserve"> first 30 diagnoses listed </w:t>
      </w:r>
      <w:r>
        <w:rPr>
          <w:lang w:val="en-US"/>
        </w:rPr>
        <w:t>by</w:t>
      </w:r>
      <w:r w:rsidRPr="009D5287">
        <w:rPr>
          <w:lang w:val="en-US"/>
        </w:rPr>
        <w:t xml:space="preserve"> </w:t>
      </w:r>
      <w:r>
        <w:rPr>
          <w:lang w:val="en-US"/>
        </w:rPr>
        <w:t>the AI</w:t>
      </w:r>
      <w:r w:rsidRPr="009D5287">
        <w:rPr>
          <w:lang w:val="en-US"/>
        </w:rPr>
        <w:t xml:space="preserve">. AHP returned below this, or not at all, results in a patient </w:t>
      </w:r>
      <w:r w:rsidRPr="009D5287">
        <w:rPr>
          <w:lang w:val="en-US"/>
        </w:rPr>
        <w:lastRenderedPageBreak/>
        <w:t xml:space="preserve">being classified as AHP negative. </w:t>
      </w:r>
      <w:r w:rsidRPr="002140AF">
        <w:rPr>
          <w:lang w:val="en-US"/>
        </w:rPr>
        <w:t xml:space="preserve">This method of evaluation reflects </w:t>
      </w:r>
      <w:r>
        <w:rPr>
          <w:lang w:val="en-US"/>
        </w:rPr>
        <w:t>the same one</w:t>
      </w:r>
      <w:r w:rsidRPr="002140AF">
        <w:rPr>
          <w:lang w:val="en-US"/>
        </w:rPr>
        <w:t xml:space="preserve"> used in the most comprehensive review of symptom checkers to date</w:t>
      </w:r>
      <w:r w:rsidRPr="00B76DCC">
        <w:rPr>
          <w:rStyle w:val="Funotenzeichen"/>
        </w:rPr>
        <w:footnoteReference w:id="3"/>
      </w:r>
      <w:r w:rsidRPr="002140AF">
        <w:rPr>
          <w:lang w:val="en-US"/>
        </w:rPr>
        <w:t xml:space="preserve"> as well as our prior publications.</w:t>
      </w:r>
      <w:r w:rsidRPr="00B76DCC">
        <w:rPr>
          <w:rStyle w:val="Funotenzeichen"/>
        </w:rPr>
        <w:footnoteReference w:id="4"/>
      </w:r>
      <w:r w:rsidRPr="00B76DCC">
        <w:rPr>
          <w:rStyle w:val="Funotenzeichen"/>
        </w:rPr>
        <w:footnoteReference w:id="5"/>
      </w:r>
      <w:r w:rsidRPr="00B76DCC">
        <w:rPr>
          <w:rStyle w:val="Funotenzeichen"/>
        </w:rPr>
        <w:footnoteReference w:id="6"/>
      </w:r>
    </w:p>
    <w:p w14:paraId="73756B2E" w14:textId="77777777" w:rsidR="00A2191B" w:rsidRDefault="00A2191B" w:rsidP="00A2191B">
      <w:pPr>
        <w:rPr>
          <w:lang w:val="en-US"/>
        </w:rPr>
      </w:pPr>
      <w:r w:rsidRPr="009D5287">
        <w:rPr>
          <w:lang w:val="en-US"/>
        </w:rPr>
        <w:t xml:space="preserve">It provides an evaluation of accuracy with regards to AHP under the criteria used for the assessment of general diagnoses. Under this definition, </w:t>
      </w:r>
      <w:r>
        <w:rPr>
          <w:lang w:val="en-US"/>
        </w:rPr>
        <w:t>the AI</w:t>
      </w:r>
      <w:r w:rsidRPr="009D5287">
        <w:rPr>
          <w:lang w:val="en-US"/>
        </w:rPr>
        <w:t xml:space="preserve"> classifies nearly all 3000 acute AHP </w:t>
      </w:r>
      <w:r>
        <w:rPr>
          <w:lang w:val="en-US"/>
        </w:rPr>
        <w:t>synthetic</w:t>
      </w:r>
      <w:r w:rsidRPr="009D5287">
        <w:rPr>
          <w:lang w:val="en-US"/>
        </w:rPr>
        <w:t xml:space="preserve"> cases correctly as AHP cases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38778156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427892">
        <w:rPr>
          <w:lang w:val="en-US"/>
        </w:rPr>
        <w:t xml:space="preserve">Figure </w:t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 w:rsidRPr="009D5287">
        <w:rPr>
          <w:lang w:val="en-US"/>
        </w:rPr>
        <w:t>97% accuracy,</w:t>
      </w:r>
      <w:r>
        <w:rPr>
          <w:lang w:val="en-US"/>
        </w:rPr>
        <w:t xml:space="preserve"> 97% f-1 score,</w:t>
      </w:r>
      <w:r w:rsidRPr="009D5287">
        <w:rPr>
          <w:lang w:val="en-US"/>
        </w:rPr>
        <w:t xml:space="preserve"> 100% sensitivity, 94% specificity, </w:t>
      </w:r>
      <w:r w:rsidRPr="008B0B00">
        <w:rPr>
          <w:lang w:val="en-US"/>
        </w:rPr>
        <w:t>95% precision</w:t>
      </w:r>
      <w:r w:rsidRPr="009D5287">
        <w:rPr>
          <w:lang w:val="en-US"/>
        </w:rPr>
        <w:t xml:space="preserve">). Without further differentiation of the algorithms for the chronic presentation of AHP, </w:t>
      </w:r>
      <w:r>
        <w:rPr>
          <w:lang w:val="en-US"/>
        </w:rPr>
        <w:t>the AI</w:t>
      </w:r>
      <w:r w:rsidRPr="009D5287">
        <w:rPr>
          <w:lang w:val="en-US"/>
        </w:rPr>
        <w:t xml:space="preserve"> still classifies most of the 3000 chronic </w:t>
      </w:r>
      <w:r>
        <w:rPr>
          <w:lang w:val="en-US"/>
        </w:rPr>
        <w:t>synthetic</w:t>
      </w:r>
      <w:r w:rsidRPr="009D5287">
        <w:rPr>
          <w:lang w:val="en-US"/>
        </w:rPr>
        <w:t xml:space="preserve"> AHP cases correctly as AHP cases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38778156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427892">
        <w:rPr>
          <w:lang w:val="en-US"/>
        </w:rPr>
        <w:t xml:space="preserve">Figure </w:t>
      </w:r>
      <w:r>
        <w:rPr>
          <w:noProof/>
          <w:lang w:val="en-US"/>
        </w:rPr>
        <w:t>2</w:t>
      </w:r>
      <w:r>
        <w:rPr>
          <w:lang w:val="en-US"/>
        </w:rPr>
        <w:fldChar w:fldCharType="end"/>
      </w:r>
      <w:r>
        <w:rPr>
          <w:lang w:val="en-US"/>
        </w:rPr>
        <w:t xml:space="preserve">: </w:t>
      </w:r>
      <w:r w:rsidRPr="009D5287">
        <w:rPr>
          <w:lang w:val="en-US"/>
        </w:rPr>
        <w:t>76% accuracy,</w:t>
      </w:r>
      <w:r>
        <w:rPr>
          <w:lang w:val="en-US"/>
        </w:rPr>
        <w:t xml:space="preserve"> 71% f-1 score,</w:t>
      </w:r>
      <w:r w:rsidRPr="009D5287">
        <w:rPr>
          <w:lang w:val="en-US"/>
        </w:rPr>
        <w:t xml:space="preserve"> 59% sensitivity, 93% specificity, 90% </w:t>
      </w:r>
      <w:r>
        <w:rPr>
          <w:lang w:val="en-US"/>
        </w:rPr>
        <w:t>precision</w:t>
      </w:r>
      <w:r w:rsidRPr="009D5287">
        <w:rPr>
          <w:lang w:val="en-US"/>
        </w:rPr>
        <w:t>). The</w:t>
      </w:r>
      <w:r>
        <w:rPr>
          <w:lang w:val="en-US"/>
        </w:rPr>
        <w:t xml:space="preserve"> interesting aspect to this analysis is that</w:t>
      </w:r>
      <w:r w:rsidRPr="009D5287">
        <w:rPr>
          <w:lang w:val="en-US"/>
        </w:rPr>
        <w:t xml:space="preserve"> acute cases are based on 16.59 and the chronic on 2.33 symptoms on average</w:t>
      </w:r>
      <w:r>
        <w:rPr>
          <w:lang w:val="en-US"/>
        </w:rPr>
        <w:t>, which is determined by the symptom frequencies given in</w:t>
      </w:r>
      <w:r w:rsidRPr="009D5287">
        <w:rPr>
          <w:lang w:val="en-US"/>
        </w:rPr>
        <w:t xml:space="preserve"> 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38778143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A44F47">
        <w:rPr>
          <w:lang w:val="en-US"/>
        </w:rPr>
        <w:t xml:space="preserve">Figure </w:t>
      </w:r>
      <w:r>
        <w:rPr>
          <w:noProof/>
          <w:lang w:val="en-US"/>
        </w:rPr>
        <w:t>1</w:t>
      </w:r>
      <w:r>
        <w:rPr>
          <w:lang w:val="en-US"/>
        </w:rPr>
        <w:fldChar w:fldCharType="end"/>
      </w:r>
      <w:r w:rsidRPr="009D5287">
        <w:rPr>
          <w:lang w:val="en-US"/>
        </w:rPr>
        <w:t xml:space="preserve">. </w:t>
      </w:r>
      <w:r>
        <w:rPr>
          <w:lang w:val="en-US"/>
        </w:rPr>
        <w:t>F</w:t>
      </w:r>
      <w:r w:rsidRPr="009D5287">
        <w:rPr>
          <w:lang w:val="en-US"/>
        </w:rPr>
        <w:t>or the chronic presentation many asymptomatic cases (0 symptoms)</w:t>
      </w:r>
      <w:r>
        <w:rPr>
          <w:lang w:val="en-US"/>
        </w:rPr>
        <w:t xml:space="preserve"> were generated as to the frequencies given</w:t>
      </w:r>
      <w:r w:rsidRPr="009D5287">
        <w:rPr>
          <w:lang w:val="en-US"/>
        </w:rPr>
        <w:t>. In subsequent analyses with at least 1, 2, 3, 4, and 5 symptoms the accuracy improves from 79 to 95% respectively even for the chronic cases 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38778130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Pr="007E7154">
        <w:rPr>
          <w:lang w:val="en-US"/>
        </w:rPr>
        <w:t xml:space="preserve">Figure </w:t>
      </w:r>
      <w:r>
        <w:rPr>
          <w:noProof/>
          <w:lang w:val="en-US"/>
        </w:rPr>
        <w:t>3</w:t>
      </w:r>
      <w:r>
        <w:rPr>
          <w:lang w:val="en-US"/>
        </w:rPr>
        <w:fldChar w:fldCharType="end"/>
      </w:r>
      <w:r w:rsidRPr="009D5287">
        <w:rPr>
          <w:lang w:val="en-US"/>
        </w:rPr>
        <w:t>).</w:t>
      </w:r>
      <w:r>
        <w:rPr>
          <w:lang w:val="en-US"/>
        </w:rPr>
        <w:t xml:space="preserve"> Already with 3 symptoms available the AI was able to infer the risk for AHP with +90% precision. This is particularly important for settings where only limited data on the patient is available, i.e. first visit(s) of the patient.</w:t>
      </w:r>
    </w:p>
    <w:p w14:paraId="7A9DBBD1" w14:textId="77777777" w:rsidR="00A2191B" w:rsidRPr="00F20D9B" w:rsidRDefault="00A2191B" w:rsidP="00A2191B">
      <w:pPr>
        <w:rPr>
          <w:lang w:val="en-US"/>
        </w:rPr>
      </w:pPr>
      <w:r w:rsidRPr="00F20D9B">
        <w:rPr>
          <w:noProof/>
          <w:lang w:val="en-US"/>
        </w:rPr>
        <w:drawing>
          <wp:inline distT="0" distB="0" distL="0" distR="0" wp14:anchorId="44B77DD6" wp14:editId="4E63545B">
            <wp:extent cx="5760720" cy="3200400"/>
            <wp:effectExtent l="0" t="0" r="0" b="0"/>
            <wp:docPr id="1694661998" name="Picture 16946619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661998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B47BA" w14:textId="77777777" w:rsidR="00A2191B" w:rsidRPr="00427892" w:rsidRDefault="00A2191B" w:rsidP="00A2191B">
      <w:pPr>
        <w:pStyle w:val="Beschriftung"/>
        <w:rPr>
          <w:lang w:val="en-US"/>
        </w:rPr>
      </w:pPr>
      <w:bookmarkStart w:id="8" w:name="_Ref138778156"/>
      <w:r w:rsidRPr="00427892">
        <w:rPr>
          <w:lang w:val="en-US"/>
        </w:rPr>
        <w:t xml:space="preserve">Figure </w:t>
      </w:r>
      <w:r>
        <w:fldChar w:fldCharType="begin"/>
      </w:r>
      <w:r w:rsidRPr="00427892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8</w:t>
      </w:r>
      <w:r>
        <w:fldChar w:fldCharType="end"/>
      </w:r>
      <w:bookmarkEnd w:id="8"/>
      <w:r w:rsidRPr="00427892">
        <w:rPr>
          <w:lang w:val="en-US"/>
        </w:rPr>
        <w:t xml:space="preserve"> Performance metrics</w:t>
      </w:r>
      <w:r>
        <w:rPr>
          <w:lang w:val="en-US"/>
        </w:rPr>
        <w:t xml:space="preserve"> of the AI</w:t>
      </w:r>
      <w:r w:rsidRPr="00427892">
        <w:rPr>
          <w:lang w:val="en-US"/>
        </w:rPr>
        <w:t xml:space="preserve"> for acute </w:t>
      </w:r>
      <w:r>
        <w:rPr>
          <w:lang w:val="en-US"/>
        </w:rPr>
        <w:t>and</w:t>
      </w:r>
      <w:r w:rsidRPr="00427892">
        <w:rPr>
          <w:lang w:val="en-US"/>
        </w:rPr>
        <w:t xml:space="preserve"> chronic</w:t>
      </w:r>
      <w:r>
        <w:rPr>
          <w:lang w:val="en-US"/>
        </w:rPr>
        <w:t>, synthetic</w:t>
      </w:r>
      <w:r w:rsidRPr="00427892">
        <w:rPr>
          <w:lang w:val="en-US"/>
        </w:rPr>
        <w:t xml:space="preserve"> AHP cases</w:t>
      </w:r>
    </w:p>
    <w:p w14:paraId="4D3B555B" w14:textId="77777777" w:rsidR="00A2191B" w:rsidRDefault="00A2191B" w:rsidP="00A2191B">
      <w:pPr>
        <w:keepNext/>
      </w:pPr>
      <w:r w:rsidRPr="001E62B5">
        <w:rPr>
          <w:noProof/>
        </w:rPr>
        <w:lastRenderedPageBreak/>
        <w:drawing>
          <wp:inline distT="0" distB="0" distL="0" distR="0" wp14:anchorId="53A80A30" wp14:editId="709BB930">
            <wp:extent cx="5760720" cy="3200400"/>
            <wp:effectExtent l="0" t="0" r="0" b="0"/>
            <wp:docPr id="577567672" name="Picture 5775676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567672" name="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65308" w14:textId="77777777" w:rsidR="00A2191B" w:rsidRDefault="00A2191B" w:rsidP="00A2191B">
      <w:pPr>
        <w:pStyle w:val="Beschriftung"/>
        <w:rPr>
          <w:lang w:val="en-US"/>
        </w:rPr>
      </w:pPr>
      <w:bookmarkStart w:id="9" w:name="_Ref138778130"/>
      <w:r w:rsidRPr="007E7154">
        <w:rPr>
          <w:lang w:val="en-US"/>
        </w:rPr>
        <w:t xml:space="preserve">Figure </w:t>
      </w:r>
      <w:r>
        <w:fldChar w:fldCharType="begin"/>
      </w:r>
      <w:r w:rsidRPr="007E7154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9</w:t>
      </w:r>
      <w:r>
        <w:fldChar w:fldCharType="end"/>
      </w:r>
      <w:bookmarkEnd w:id="9"/>
      <w:r w:rsidRPr="007E7154">
        <w:rPr>
          <w:lang w:val="en-US"/>
        </w:rPr>
        <w:t xml:space="preserve"> Accuracy </w:t>
      </w:r>
      <w:r>
        <w:rPr>
          <w:lang w:val="en-US"/>
        </w:rPr>
        <w:t xml:space="preserve">of the AI </w:t>
      </w:r>
      <w:r w:rsidRPr="007E7154">
        <w:rPr>
          <w:lang w:val="en-US"/>
        </w:rPr>
        <w:t>over number of minimum symptoms per case for the chronic</w:t>
      </w:r>
      <w:r>
        <w:rPr>
          <w:lang w:val="en-US"/>
        </w:rPr>
        <w:t xml:space="preserve">, synthetic </w:t>
      </w:r>
      <w:r w:rsidRPr="007E7154">
        <w:rPr>
          <w:lang w:val="en-US"/>
        </w:rPr>
        <w:t>AHP</w:t>
      </w:r>
      <w:r>
        <w:rPr>
          <w:lang w:val="en-US"/>
        </w:rPr>
        <w:t xml:space="preserve"> cases</w:t>
      </w:r>
    </w:p>
    <w:p w14:paraId="3CEC44FB" w14:textId="77777777" w:rsidR="00A2191B" w:rsidRDefault="00A2191B" w:rsidP="00A2191B">
      <w:pPr>
        <w:rPr>
          <w:lang w:val="en-US"/>
        </w:rPr>
      </w:pPr>
      <w:r w:rsidRPr="00A22402">
        <w:rPr>
          <w:b/>
          <w:bCs/>
          <w:lang w:val="en-US"/>
        </w:rPr>
        <w:t>Discussion.</w:t>
      </w:r>
      <w:r>
        <w:rPr>
          <w:lang w:val="en-US"/>
        </w:rPr>
        <w:t xml:space="preserve"> </w:t>
      </w:r>
      <w:r w:rsidRPr="00547B78">
        <w:rPr>
          <w:lang w:val="en-US"/>
        </w:rPr>
        <w:t>When assessing performance results from in-silico studies it is important to understand the gaps between in-silico and in-vivo conditions. In this case our in-silico data was generated from averaged symptom frequencies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Gouya</w:t>
      </w:r>
      <w:proofErr w:type="spellEnd"/>
      <w:r>
        <w:rPr>
          <w:lang w:val="en-US"/>
        </w:rPr>
        <w:t xml:space="preserve"> et al.)</w:t>
      </w:r>
      <w:r w:rsidRPr="00547B78">
        <w:rPr>
          <w:lang w:val="en-US"/>
        </w:rPr>
        <w:t xml:space="preserve"> and standardized clinical vignettes (“BMJ cases”). </w:t>
      </w:r>
      <w:r>
        <w:rPr>
          <w:lang w:val="en-US"/>
        </w:rPr>
        <w:t xml:space="preserve">However, it was indicative to see promising performance metrics for both acute and chronic presentations of AHP. </w:t>
      </w:r>
      <w:proofErr w:type="gramStart"/>
      <w:r>
        <w:rPr>
          <w:lang w:val="en-US"/>
        </w:rPr>
        <w:t>Despite the fact that</w:t>
      </w:r>
      <w:proofErr w:type="gramEnd"/>
      <w:r>
        <w:rPr>
          <w:lang w:val="en-US"/>
        </w:rPr>
        <w:t xml:space="preserve"> those two clinical presentations were virtually generated from natural histories. </w:t>
      </w:r>
      <w:r w:rsidRPr="00547B78">
        <w:rPr>
          <w:lang w:val="en-US"/>
        </w:rPr>
        <w:t xml:space="preserve">As such the purpose was to test the general capability of </w:t>
      </w:r>
      <w:r>
        <w:rPr>
          <w:lang w:val="en-US"/>
        </w:rPr>
        <w:t>the</w:t>
      </w:r>
      <w:r w:rsidRPr="00547B78">
        <w:rPr>
          <w:lang w:val="en-US"/>
        </w:rPr>
        <w:t xml:space="preserve"> AI to differentiate permutations of AHP cases </w:t>
      </w:r>
      <w:r>
        <w:rPr>
          <w:lang w:val="en-US"/>
        </w:rPr>
        <w:t>in different disease phases when</w:t>
      </w:r>
      <w:r w:rsidRPr="00547B78">
        <w:rPr>
          <w:lang w:val="en-US"/>
        </w:rPr>
        <w:t xml:space="preserve"> encountered in everyday practice. </w:t>
      </w:r>
      <w:r>
        <w:rPr>
          <w:lang w:val="en-US"/>
        </w:rPr>
        <w:t>However, c</w:t>
      </w:r>
      <w:r w:rsidRPr="00547B78">
        <w:rPr>
          <w:lang w:val="en-US"/>
        </w:rPr>
        <w:t>onfounders like documentation styles, incomplete documentation or atypical AHP presentations can only be accounted for with limited confidence.</w:t>
      </w:r>
      <w:r>
        <w:rPr>
          <w:lang w:val="en-US"/>
        </w:rPr>
        <w:t xml:space="preserve"> </w:t>
      </w:r>
      <w:r w:rsidRPr="00547B78">
        <w:rPr>
          <w:lang w:val="en-US"/>
        </w:rPr>
        <w:t xml:space="preserve">As such in-silico testing will inherently carry biases </w:t>
      </w:r>
      <w:r>
        <w:rPr>
          <w:lang w:val="en-US"/>
        </w:rPr>
        <w:t>when</w:t>
      </w:r>
      <w:r w:rsidRPr="00547B78">
        <w:rPr>
          <w:lang w:val="en-US"/>
        </w:rPr>
        <w:t xml:space="preserve"> comparing </w:t>
      </w:r>
      <w:proofErr w:type="gramStart"/>
      <w:r w:rsidRPr="00547B78">
        <w:rPr>
          <w:lang w:val="en-US"/>
        </w:rPr>
        <w:t>to in</w:t>
      </w:r>
      <w:proofErr w:type="gramEnd"/>
      <w:r w:rsidRPr="00547B78">
        <w:rPr>
          <w:lang w:val="en-US"/>
        </w:rPr>
        <w:t xml:space="preserve"> vivo test settings. </w:t>
      </w:r>
      <w:proofErr w:type="gramStart"/>
      <w:r w:rsidRPr="00547B78">
        <w:rPr>
          <w:lang w:val="en-US"/>
        </w:rPr>
        <w:t>This rightfully</w:t>
      </w:r>
      <w:proofErr w:type="gramEnd"/>
      <w:r w:rsidRPr="00547B78">
        <w:rPr>
          <w:lang w:val="en-US"/>
        </w:rPr>
        <w:t xml:space="preserve"> must be accounted for when extrapolating performance metrics to real world settings. However, the purpose was to estimate the feasibility of </w:t>
      </w:r>
      <w:r>
        <w:rPr>
          <w:lang w:val="en-US"/>
        </w:rPr>
        <w:t>the</w:t>
      </w:r>
      <w:r w:rsidRPr="00547B78">
        <w:rPr>
          <w:lang w:val="en-US"/>
        </w:rPr>
        <w:t xml:space="preserve"> AI to differentiate AHP against other diseases which overlap in their presentations as part of the preparatory work for the actual </w:t>
      </w:r>
      <w:r>
        <w:rPr>
          <w:lang w:val="en-US"/>
        </w:rPr>
        <w:t>study</w:t>
      </w:r>
      <w:r w:rsidRPr="00547B78">
        <w:rPr>
          <w:lang w:val="en-US"/>
        </w:rPr>
        <w:t>.</w:t>
      </w:r>
      <w:r>
        <w:rPr>
          <w:lang w:val="en-US"/>
        </w:rPr>
        <w:t xml:space="preserve"> </w:t>
      </w:r>
      <w:r w:rsidRPr="00547B78">
        <w:rPr>
          <w:lang w:val="en-US"/>
        </w:rPr>
        <w:t xml:space="preserve">The </w:t>
      </w:r>
      <w:r>
        <w:rPr>
          <w:lang w:val="en-US"/>
        </w:rPr>
        <w:t xml:space="preserve">study </w:t>
      </w:r>
      <w:r w:rsidRPr="00547B78">
        <w:rPr>
          <w:lang w:val="en-US"/>
        </w:rPr>
        <w:t>itself allow</w:t>
      </w:r>
      <w:r>
        <w:rPr>
          <w:lang w:val="en-US"/>
        </w:rPr>
        <w:t>s</w:t>
      </w:r>
      <w:r w:rsidRPr="00547B78">
        <w:rPr>
          <w:lang w:val="en-US"/>
        </w:rPr>
        <w:t xml:space="preserve"> for a more accurate evaluation of </w:t>
      </w:r>
      <w:proofErr w:type="gramStart"/>
      <w:r w:rsidRPr="00547B78">
        <w:rPr>
          <w:lang w:val="en-US"/>
        </w:rPr>
        <w:t>the capability</w:t>
      </w:r>
      <w:proofErr w:type="gramEnd"/>
      <w:r w:rsidRPr="00547B78">
        <w:rPr>
          <w:lang w:val="en-US"/>
        </w:rPr>
        <w:t xml:space="preserve"> in a real-world setting </w:t>
      </w:r>
      <w:r>
        <w:rPr>
          <w:lang w:val="en-US"/>
        </w:rPr>
        <w:t>using real-world data</w:t>
      </w:r>
      <w:r w:rsidRPr="00547B78">
        <w:rPr>
          <w:lang w:val="en-US"/>
        </w:rPr>
        <w:t>.</w:t>
      </w:r>
    </w:p>
    <w:p w14:paraId="4F1F1A63" w14:textId="77777777" w:rsidR="00A2191B" w:rsidRPr="00F30AC4" w:rsidRDefault="00A2191B" w:rsidP="00A2191B">
      <w:pPr>
        <w:rPr>
          <w:highlight w:val="yellow"/>
          <w:lang w:val="en-US"/>
        </w:rPr>
      </w:pPr>
    </w:p>
    <w:p w14:paraId="7744338F" w14:textId="77777777" w:rsidR="00A2191B" w:rsidRDefault="00A2191B" w:rsidP="00A2191B">
      <w:pPr>
        <w:pStyle w:val="berschrift2"/>
        <w:rPr>
          <w:lang w:val="en-US"/>
        </w:rPr>
      </w:pPr>
      <w:bookmarkStart w:id="10" w:name="_Toc194073622"/>
      <w:bookmarkStart w:id="11" w:name="_Toc194075959"/>
      <w:r w:rsidRPr="00BA31E4">
        <w:rPr>
          <w:lang w:val="en-US"/>
        </w:rPr>
        <w:t>Design of REGEX terms to identify historical AHP cases</w:t>
      </w:r>
      <w:bookmarkEnd w:id="10"/>
      <w:bookmarkEnd w:id="11"/>
    </w:p>
    <w:p w14:paraId="0E7AEEDC" w14:textId="77777777" w:rsidR="00A2191B" w:rsidRDefault="00A2191B" w:rsidP="00A2191B">
      <w:pPr>
        <w:rPr>
          <w:lang w:val="en-US"/>
        </w:rPr>
      </w:pPr>
      <w:r>
        <w:rPr>
          <w:lang w:val="en-US"/>
        </w:rPr>
        <w:t xml:space="preserve">To design REGEX terms which would ensure </w:t>
      </w:r>
      <w:proofErr w:type="gramStart"/>
      <w:r>
        <w:rPr>
          <w:lang w:val="en-US"/>
        </w:rPr>
        <w:t>finding</w:t>
      </w:r>
      <w:proofErr w:type="gramEnd"/>
      <w:r>
        <w:rPr>
          <w:lang w:val="en-US"/>
        </w:rPr>
        <w:t xml:space="preserve"> historical AHP patients we included all possible names and abbreviations for AHP (i.e. acute hepatic porphyria (AHP), </w:t>
      </w:r>
      <w:r w:rsidRPr="00D5155F">
        <w:rPr>
          <w:lang w:val="en-US"/>
        </w:rPr>
        <w:t>acute intermittent porphyria (AIP), variegate porphyria (VP), hereditary coproporphyria (HCP), and δ-ALA acid dehydratase porphyria (ADP)</w:t>
      </w:r>
      <w:r>
        <w:rPr>
          <w:lang w:val="en-US"/>
        </w:rPr>
        <w:t xml:space="preserve"> etc.). Further we included diagnostic tests or pathognomonic signs for AHP (i.e. positive Watson Schwartz test, e</w:t>
      </w:r>
      <w:r w:rsidRPr="00BC5821">
        <w:rPr>
          <w:lang w:val="en-US"/>
        </w:rPr>
        <w:t>levated urinary delta-</w:t>
      </w:r>
      <w:proofErr w:type="spellStart"/>
      <w:r w:rsidRPr="00BC5821">
        <w:rPr>
          <w:lang w:val="en-US"/>
        </w:rPr>
        <w:t>aminolevulinic</w:t>
      </w:r>
      <w:proofErr w:type="spellEnd"/>
      <w:r w:rsidRPr="00BC5821">
        <w:rPr>
          <w:lang w:val="en-US"/>
        </w:rPr>
        <w:t xml:space="preserve"> acid</w:t>
      </w:r>
      <w:r>
        <w:rPr>
          <w:lang w:val="en-US"/>
        </w:rPr>
        <w:t>, i</w:t>
      </w:r>
      <w:r w:rsidRPr="00BC5821">
        <w:rPr>
          <w:lang w:val="en-US"/>
        </w:rPr>
        <w:t>ncreased urinary porphobilinogen</w:t>
      </w:r>
      <w:r>
        <w:rPr>
          <w:lang w:val="en-US"/>
        </w:rPr>
        <w:t>, etc.)</w:t>
      </w:r>
    </w:p>
    <w:p w14:paraId="1D2A35C8" w14:textId="77777777" w:rsidR="00A2191B" w:rsidRPr="007C326A" w:rsidRDefault="00A2191B" w:rsidP="00A2191B">
      <w:pPr>
        <w:rPr>
          <w:lang w:val="en-US"/>
        </w:rPr>
      </w:pPr>
      <w:r>
        <w:rPr>
          <w:lang w:val="en-US"/>
        </w:rPr>
        <w:t xml:space="preserve">The following shows examples </w:t>
      </w:r>
      <w:proofErr w:type="gramStart"/>
      <w:r>
        <w:rPr>
          <w:lang w:val="en-US"/>
        </w:rPr>
        <w:t>for</w:t>
      </w:r>
      <w:proofErr w:type="gramEnd"/>
      <w:r>
        <w:rPr>
          <w:lang w:val="en-US"/>
        </w:rPr>
        <w:t xml:space="preserve"> how the REGEX terms were created:</w:t>
      </w:r>
    </w:p>
    <w:p w14:paraId="775DF48C" w14:textId="77777777" w:rsidR="00A2191B" w:rsidRPr="008F484E" w:rsidRDefault="00A2191B" w:rsidP="00A2191B">
      <w:pPr>
        <w:pStyle w:val="Listenabsatz"/>
        <w:numPr>
          <w:ilvl w:val="0"/>
          <w:numId w:val="1"/>
        </w:numPr>
      </w:pPr>
      <w:proofErr w:type="spellStart"/>
      <w:r w:rsidRPr="008F484E">
        <w:t>r"Akute</w:t>
      </w:r>
      <w:proofErr w:type="spellEnd"/>
      <w:r w:rsidRPr="008F484E">
        <w:t xml:space="preserve"> (Porphyrien </w:t>
      </w:r>
      <w:proofErr w:type="spellStart"/>
      <w:r w:rsidRPr="008F484E">
        <w:t>hepatisch|Porphyrie</w:t>
      </w:r>
      <w:proofErr w:type="spellEnd"/>
      <w:r w:rsidRPr="008F484E">
        <w:t xml:space="preserve"> hepatisch)", </w:t>
      </w:r>
    </w:p>
    <w:p w14:paraId="6A7B9638" w14:textId="77777777" w:rsidR="00A2191B" w:rsidRPr="008F484E" w:rsidRDefault="00A2191B" w:rsidP="00A2191B">
      <w:pPr>
        <w:pStyle w:val="Listenabsatz"/>
        <w:numPr>
          <w:ilvl w:val="0"/>
          <w:numId w:val="1"/>
        </w:numPr>
      </w:pPr>
      <w:proofErr w:type="spellStart"/>
      <w:r w:rsidRPr="008F484E">
        <w:t>r"Akute</w:t>
      </w:r>
      <w:proofErr w:type="spellEnd"/>
      <w:r w:rsidRPr="008F484E">
        <w:t xml:space="preserve"> hepatische Porphyrie", </w:t>
      </w:r>
    </w:p>
    <w:p w14:paraId="223EC9D2" w14:textId="77777777" w:rsidR="00A2191B" w:rsidRPr="008F484E" w:rsidRDefault="00A2191B" w:rsidP="00A2191B">
      <w:pPr>
        <w:pStyle w:val="Listenabsatz"/>
        <w:numPr>
          <w:ilvl w:val="0"/>
          <w:numId w:val="1"/>
        </w:numPr>
      </w:pPr>
      <w:proofErr w:type="spellStart"/>
      <w:r w:rsidRPr="008F484E">
        <w:lastRenderedPageBreak/>
        <w:t>r"Hepatische</w:t>
      </w:r>
      <w:proofErr w:type="spellEnd"/>
      <w:r w:rsidRPr="008F484E">
        <w:t xml:space="preserve"> (Porphyrien </w:t>
      </w:r>
      <w:proofErr w:type="spellStart"/>
      <w:r w:rsidRPr="008F484E">
        <w:t>akut|Porphyrie</w:t>
      </w:r>
      <w:proofErr w:type="spellEnd"/>
      <w:r w:rsidRPr="008F484E">
        <w:t xml:space="preserve"> akut)", </w:t>
      </w:r>
    </w:p>
    <w:p w14:paraId="5DD15135" w14:textId="77777777" w:rsidR="00A2191B" w:rsidRPr="008F484E" w:rsidRDefault="00A2191B" w:rsidP="00A2191B">
      <w:pPr>
        <w:pStyle w:val="Listenabsatz"/>
        <w:numPr>
          <w:ilvl w:val="0"/>
          <w:numId w:val="1"/>
        </w:numPr>
      </w:pPr>
      <w:proofErr w:type="spellStart"/>
      <w:r w:rsidRPr="008F484E">
        <w:t>r"Positiver</w:t>
      </w:r>
      <w:proofErr w:type="spellEnd"/>
      <w:r w:rsidRPr="008F484E">
        <w:t xml:space="preserve"> Watson Schwartz Test", </w:t>
      </w:r>
    </w:p>
    <w:p w14:paraId="422548E1" w14:textId="77777777" w:rsidR="00A2191B" w:rsidRDefault="00A2191B" w:rsidP="00A2191B">
      <w:pPr>
        <w:pStyle w:val="Listenabsatz"/>
        <w:numPr>
          <w:ilvl w:val="0"/>
          <w:numId w:val="1"/>
        </w:numPr>
      </w:pPr>
      <w:r w:rsidRPr="008F484E">
        <w:t>r"(</w:t>
      </w:r>
      <w:proofErr w:type="gramStart"/>
      <w:r w:rsidRPr="008F484E">
        <w:t>Delta(</w:t>
      </w:r>
      <w:proofErr w:type="gramEnd"/>
      <w:r w:rsidRPr="008F484E">
        <w:t>-| )</w:t>
      </w:r>
      <w:proofErr w:type="spellStart"/>
      <w:r w:rsidRPr="008F484E">
        <w:t>Aminol</w:t>
      </w:r>
      <w:proofErr w:type="spellEnd"/>
      <w:r w:rsidRPr="008F484E">
        <w:t>(</w:t>
      </w:r>
      <w:proofErr w:type="spellStart"/>
      <w:r w:rsidRPr="008F484E">
        <w:t>ä|ae|a|e</w:t>
      </w:r>
      <w:proofErr w:type="spellEnd"/>
      <w:r w:rsidRPr="008F484E">
        <w:t>)</w:t>
      </w:r>
      <w:proofErr w:type="spellStart"/>
      <w:r w:rsidRPr="008F484E">
        <w:t>vulins</w:t>
      </w:r>
      <w:proofErr w:type="spellEnd"/>
      <w:r w:rsidRPr="008F484E">
        <w:t>(</w:t>
      </w:r>
      <w:proofErr w:type="spellStart"/>
      <w:r w:rsidRPr="008F484E">
        <w:t>ä|ae|a|e</w:t>
      </w:r>
      <w:proofErr w:type="spellEnd"/>
      <w:r w:rsidRPr="008F484E">
        <w:t>)</w:t>
      </w:r>
      <w:proofErr w:type="spellStart"/>
      <w:r w:rsidRPr="008F484E">
        <w:t>ure</w:t>
      </w:r>
      <w:proofErr w:type="spellEnd"/>
      <w:r w:rsidRPr="008F484E">
        <w:t>(-| )</w:t>
      </w:r>
      <w:proofErr w:type="spellStart"/>
      <w:r w:rsidRPr="008F484E">
        <w:t>Dehydratase|Porphobilinogen</w:t>
      </w:r>
      <w:proofErr w:type="spellEnd"/>
      <w:r w:rsidRPr="008F484E">
        <w:t>(-| )</w:t>
      </w:r>
      <w:proofErr w:type="spellStart"/>
      <w:r w:rsidRPr="008F484E">
        <w:t>Synthase|Porphyrie</w:t>
      </w:r>
      <w:proofErr w:type="spellEnd"/>
      <w:r w:rsidRPr="008F484E">
        <w:t xml:space="preserve"> aufgrund eine.? </w:t>
      </w:r>
      <w:proofErr w:type="gramStart"/>
      <w:r w:rsidRPr="008F484E">
        <w:t>Delta(</w:t>
      </w:r>
      <w:proofErr w:type="gramEnd"/>
      <w:r w:rsidRPr="008F484E">
        <w:t>-| )</w:t>
      </w:r>
      <w:proofErr w:type="spellStart"/>
      <w:r w:rsidRPr="008F484E">
        <w:t>Aminolevulinat</w:t>
      </w:r>
      <w:proofErr w:type="spellEnd"/>
      <w:r w:rsidRPr="008F484E">
        <w:t>(-| )</w:t>
      </w:r>
      <w:proofErr w:type="spellStart"/>
      <w:r w:rsidRPr="008F484E">
        <w:t>Dehydratase</w:t>
      </w:r>
      <w:proofErr w:type="spellEnd"/>
      <w:r w:rsidRPr="008F484E">
        <w:t>)(-| )?(</w:t>
      </w:r>
      <w:proofErr w:type="spellStart"/>
      <w:r w:rsidRPr="008F484E">
        <w:t>Mangel|Defizit</w:t>
      </w:r>
      <w:proofErr w:type="spellEnd"/>
      <w:r w:rsidRPr="008F484E">
        <w:t xml:space="preserve">)?", </w:t>
      </w:r>
    </w:p>
    <w:p w14:paraId="2B69A56C" w14:textId="77777777" w:rsidR="00A2191B" w:rsidRPr="008F484E" w:rsidRDefault="00A2191B" w:rsidP="00A2191B"/>
    <w:p w14:paraId="0EFBF73B" w14:textId="77777777" w:rsidR="00A2191B" w:rsidRDefault="00A2191B" w:rsidP="00A2191B">
      <w:pPr>
        <w:pStyle w:val="berschrift2"/>
        <w:rPr>
          <w:lang w:val="en-US"/>
        </w:rPr>
      </w:pPr>
      <w:bookmarkStart w:id="12" w:name="_Toc194073623"/>
      <w:bookmarkStart w:id="13" w:name="_Toc194075960"/>
      <w:r w:rsidRPr="00E56C0C">
        <w:rPr>
          <w:lang w:val="en-US"/>
        </w:rPr>
        <w:t>List of AHP features to characterize phenotypical differences</w:t>
      </w:r>
      <w:bookmarkEnd w:id="12"/>
      <w:bookmarkEnd w:id="13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00"/>
      </w:tblGrid>
      <w:tr w:rsidR="00A2191B" w:rsidRPr="00E56C0C" w14:paraId="00CD0E5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60534F3" w14:textId="77777777" w:rsidR="00A2191B" w:rsidRPr="00E56C0C" w:rsidRDefault="00A2191B" w:rsidP="007101FA">
            <w:pPr>
              <w:rPr>
                <w:b/>
                <w:bCs/>
              </w:rPr>
            </w:pPr>
            <w:proofErr w:type="spellStart"/>
            <w:r w:rsidRPr="00E56C0C">
              <w:rPr>
                <w:b/>
                <w:bCs/>
              </w:rPr>
              <w:t>Hematological</w:t>
            </w:r>
            <w:proofErr w:type="spellEnd"/>
          </w:p>
        </w:tc>
      </w:tr>
      <w:tr w:rsidR="00A2191B" w:rsidRPr="00E56C0C" w14:paraId="434AE80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5AC050F" w14:textId="77777777" w:rsidR="00A2191B" w:rsidRPr="00E56C0C" w:rsidRDefault="00A2191B" w:rsidP="007101FA">
            <w:r w:rsidRPr="00E56C0C">
              <w:t>Leukozytose</w:t>
            </w:r>
          </w:p>
        </w:tc>
      </w:tr>
      <w:tr w:rsidR="00A2191B" w:rsidRPr="00E56C0C" w14:paraId="4F4C867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BB4B9E6" w14:textId="77777777" w:rsidR="00A2191B" w:rsidRPr="00E56C0C" w:rsidRDefault="00A2191B" w:rsidP="007101FA">
            <w:r w:rsidRPr="00E56C0C">
              <w:t>Hämoglobin erniedrigt</w:t>
            </w:r>
          </w:p>
        </w:tc>
      </w:tr>
      <w:tr w:rsidR="00A2191B" w:rsidRPr="00E56C0C" w14:paraId="44C40D11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5CF823C" w14:textId="77777777" w:rsidR="00A2191B" w:rsidRPr="00E56C0C" w:rsidRDefault="00A2191B" w:rsidP="007101FA">
            <w:r w:rsidRPr="00E56C0C">
              <w:t>Hämatokrit erniedrigt</w:t>
            </w:r>
          </w:p>
        </w:tc>
      </w:tr>
      <w:tr w:rsidR="00A2191B" w:rsidRPr="00E56C0C" w14:paraId="25A1818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03613C7" w14:textId="77777777" w:rsidR="00A2191B" w:rsidRPr="00E56C0C" w:rsidRDefault="00A2191B" w:rsidP="007101FA">
            <w:proofErr w:type="spellStart"/>
            <w:r w:rsidRPr="00E56C0C">
              <w:t>Erythrozytopenie</w:t>
            </w:r>
            <w:proofErr w:type="spellEnd"/>
          </w:p>
        </w:tc>
      </w:tr>
      <w:tr w:rsidR="00A2191B" w:rsidRPr="00E56C0C" w14:paraId="610BF84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FF2CF6A" w14:textId="77777777" w:rsidR="00A2191B" w:rsidRPr="00E56C0C" w:rsidRDefault="00A2191B" w:rsidP="007101FA">
            <w:proofErr w:type="spellStart"/>
            <w:r w:rsidRPr="00E56C0C">
              <w:t>Hyperbilirubinämie</w:t>
            </w:r>
            <w:proofErr w:type="spellEnd"/>
          </w:p>
        </w:tc>
      </w:tr>
      <w:tr w:rsidR="00A2191B" w:rsidRPr="00E56C0C" w14:paraId="6B0A67BD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3400B9E" w14:textId="77777777" w:rsidR="00A2191B" w:rsidRPr="00E56C0C" w:rsidRDefault="00A2191B" w:rsidP="007101FA">
            <w:r w:rsidRPr="00E56C0C">
              <w:t>Anämie</w:t>
            </w:r>
          </w:p>
        </w:tc>
      </w:tr>
      <w:tr w:rsidR="00A2191B" w:rsidRPr="00E56C0C" w14:paraId="2CC3A25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93AB879" w14:textId="77777777" w:rsidR="00A2191B" w:rsidRPr="00E56C0C" w:rsidRDefault="00A2191B" w:rsidP="007101FA">
            <w:r w:rsidRPr="00E56C0C">
              <w:t>Kreatinin erhöht</w:t>
            </w:r>
          </w:p>
        </w:tc>
      </w:tr>
      <w:tr w:rsidR="00A2191B" w:rsidRPr="00E56C0C" w14:paraId="429E743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837E022" w14:textId="77777777" w:rsidR="00A2191B" w:rsidRPr="00E56C0C" w:rsidRDefault="00A2191B" w:rsidP="007101FA">
            <w:r w:rsidRPr="00E56C0C">
              <w:t>Harnstoff erhöht</w:t>
            </w:r>
          </w:p>
        </w:tc>
      </w:tr>
      <w:tr w:rsidR="00A2191B" w:rsidRPr="00E56C0C" w14:paraId="5F400CB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3DCF8C2" w14:textId="77777777" w:rsidR="00A2191B" w:rsidRPr="00E56C0C" w:rsidRDefault="00A2191B" w:rsidP="007101FA">
            <w:pPr>
              <w:rPr>
                <w:b/>
                <w:bCs/>
              </w:rPr>
            </w:pPr>
            <w:r w:rsidRPr="00E56C0C">
              <w:rPr>
                <w:b/>
                <w:bCs/>
              </w:rPr>
              <w:t>Gastrointestinal</w:t>
            </w:r>
          </w:p>
        </w:tc>
      </w:tr>
      <w:tr w:rsidR="00A2191B" w:rsidRPr="00E56C0C" w14:paraId="6E85113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7345A9D" w14:textId="77777777" w:rsidR="00A2191B" w:rsidRPr="00E56C0C" w:rsidRDefault="00A2191B" w:rsidP="007101FA">
            <w:r w:rsidRPr="00E56C0C">
              <w:t>Nausea</w:t>
            </w:r>
          </w:p>
        </w:tc>
      </w:tr>
      <w:tr w:rsidR="00A2191B" w:rsidRPr="00E56C0C" w14:paraId="5652A52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1F2AFE5" w14:textId="77777777" w:rsidR="00A2191B" w:rsidRPr="00E56C0C" w:rsidRDefault="00A2191B" w:rsidP="007101FA">
            <w:r w:rsidRPr="00E56C0C">
              <w:t>Erbrechen</w:t>
            </w:r>
          </w:p>
        </w:tc>
      </w:tr>
      <w:tr w:rsidR="00A2191B" w:rsidRPr="00E56C0C" w14:paraId="1FBE6C76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B96B584" w14:textId="77777777" w:rsidR="00A2191B" w:rsidRPr="00E56C0C" w:rsidRDefault="00A2191B" w:rsidP="007101FA">
            <w:r w:rsidRPr="00E56C0C">
              <w:t>Diarrhoe</w:t>
            </w:r>
          </w:p>
        </w:tc>
      </w:tr>
      <w:tr w:rsidR="00A2191B" w:rsidRPr="00E56C0C" w14:paraId="0F30592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753A6BC" w14:textId="77777777" w:rsidR="00A2191B" w:rsidRPr="00E56C0C" w:rsidRDefault="00A2191B" w:rsidP="007101FA">
            <w:r w:rsidRPr="00E56C0C">
              <w:t>Konstipation</w:t>
            </w:r>
          </w:p>
        </w:tc>
      </w:tr>
      <w:tr w:rsidR="00A2191B" w:rsidRPr="00E56C0C" w14:paraId="426F2A0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CD92BB9" w14:textId="77777777" w:rsidR="00A2191B" w:rsidRPr="00E56C0C" w:rsidRDefault="00A2191B" w:rsidP="007101FA">
            <w:r w:rsidRPr="00E56C0C">
              <w:t>Appendizitis</w:t>
            </w:r>
          </w:p>
        </w:tc>
      </w:tr>
      <w:tr w:rsidR="00A2191B" w:rsidRPr="00E56C0C" w14:paraId="129B71F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DAC35DF" w14:textId="77777777" w:rsidR="00A2191B" w:rsidRPr="00E56C0C" w:rsidRDefault="00A2191B" w:rsidP="007101FA">
            <w:r w:rsidRPr="00E56C0C">
              <w:t>Abdominale Krämpfe</w:t>
            </w:r>
          </w:p>
        </w:tc>
      </w:tr>
      <w:tr w:rsidR="00A2191B" w:rsidRPr="00E56C0C" w14:paraId="3C84FA0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0711023" w14:textId="77777777" w:rsidR="00A2191B" w:rsidRPr="00E56C0C" w:rsidRDefault="00A2191B" w:rsidP="007101FA">
            <w:r w:rsidRPr="00E56C0C">
              <w:t>Akute Pankreatitis</w:t>
            </w:r>
          </w:p>
        </w:tc>
      </w:tr>
      <w:tr w:rsidR="00A2191B" w:rsidRPr="00E56C0C" w14:paraId="1FE85AE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4782320" w14:textId="77777777" w:rsidR="00A2191B" w:rsidRPr="00E56C0C" w:rsidRDefault="00A2191B" w:rsidP="007101FA">
            <w:r w:rsidRPr="00E56C0C">
              <w:t>Entzündung des weiblichen Beckens</w:t>
            </w:r>
          </w:p>
        </w:tc>
      </w:tr>
      <w:tr w:rsidR="00A2191B" w:rsidRPr="00E56C0C" w14:paraId="338B519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FF3B59F" w14:textId="77777777" w:rsidR="00A2191B" w:rsidRPr="00E56C0C" w:rsidRDefault="00A2191B" w:rsidP="007101FA">
            <w:r w:rsidRPr="00E56C0C">
              <w:t>Appetitverlust</w:t>
            </w:r>
          </w:p>
        </w:tc>
      </w:tr>
      <w:tr w:rsidR="00A2191B" w:rsidRPr="00E56C0C" w14:paraId="116A021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2C66DAC" w14:textId="77777777" w:rsidR="00A2191B" w:rsidRPr="00E56C0C" w:rsidRDefault="00A2191B" w:rsidP="007101FA">
            <w:r w:rsidRPr="00E56C0C">
              <w:t>Aufgeblähtes Abdomen</w:t>
            </w:r>
          </w:p>
        </w:tc>
      </w:tr>
      <w:tr w:rsidR="00A2191B" w:rsidRPr="00E56C0C" w14:paraId="59C413A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ADF7624" w14:textId="77777777" w:rsidR="00A2191B" w:rsidRPr="00E56C0C" w:rsidRDefault="00A2191B" w:rsidP="007101FA">
            <w:r w:rsidRPr="00E56C0C">
              <w:t>Dysurie</w:t>
            </w:r>
          </w:p>
        </w:tc>
      </w:tr>
      <w:tr w:rsidR="00A2191B" w:rsidRPr="00E56C0C" w14:paraId="5A6275F1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231C514" w14:textId="77777777" w:rsidR="00A2191B" w:rsidRPr="00E56C0C" w:rsidRDefault="00A2191B" w:rsidP="007101FA">
            <w:r w:rsidRPr="00E56C0C">
              <w:t>Aszites</w:t>
            </w:r>
          </w:p>
        </w:tc>
      </w:tr>
      <w:tr w:rsidR="00A2191B" w:rsidRPr="00E56C0C" w14:paraId="360A25C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E538B0D" w14:textId="77777777" w:rsidR="00A2191B" w:rsidRPr="00E56C0C" w:rsidRDefault="00A2191B" w:rsidP="007101FA">
            <w:r w:rsidRPr="00E56C0C">
              <w:t>Nierenkolik</w:t>
            </w:r>
          </w:p>
        </w:tc>
      </w:tr>
      <w:tr w:rsidR="00A2191B" w:rsidRPr="00E56C0C" w14:paraId="7382B80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E58E62A" w14:textId="77777777" w:rsidR="00A2191B" w:rsidRPr="00E56C0C" w:rsidRDefault="00A2191B" w:rsidP="007101FA">
            <w:r w:rsidRPr="00E56C0C">
              <w:t>Koprolith</w:t>
            </w:r>
          </w:p>
        </w:tc>
      </w:tr>
      <w:tr w:rsidR="00A2191B" w:rsidRPr="00E56C0C" w14:paraId="107AED4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8DB4F37" w14:textId="77777777" w:rsidR="00A2191B" w:rsidRPr="00E56C0C" w:rsidRDefault="00A2191B" w:rsidP="007101FA">
            <w:r w:rsidRPr="00E56C0C">
              <w:t>Harnretention</w:t>
            </w:r>
          </w:p>
        </w:tc>
      </w:tr>
      <w:tr w:rsidR="00A2191B" w:rsidRPr="00E56C0C" w14:paraId="0131FB56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6EDF08B" w14:textId="77777777" w:rsidR="00A2191B" w:rsidRPr="00E56C0C" w:rsidRDefault="00A2191B" w:rsidP="007101FA">
            <w:r w:rsidRPr="00E56C0C">
              <w:t>Ikterus</w:t>
            </w:r>
          </w:p>
        </w:tc>
      </w:tr>
      <w:tr w:rsidR="00A2191B" w:rsidRPr="00E56C0C" w14:paraId="5BBDB01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583C8DD" w14:textId="77777777" w:rsidR="00A2191B" w:rsidRPr="00E56C0C" w:rsidRDefault="00A2191B" w:rsidP="007101FA">
            <w:proofErr w:type="spellStart"/>
            <w:r w:rsidRPr="00E56C0C">
              <w:t>Hepatosplenomegalie</w:t>
            </w:r>
            <w:proofErr w:type="spellEnd"/>
          </w:p>
        </w:tc>
      </w:tr>
      <w:tr w:rsidR="00A2191B" w:rsidRPr="00E56C0C" w14:paraId="371FACC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7190D4B" w14:textId="77777777" w:rsidR="00A2191B" w:rsidRPr="00E56C0C" w:rsidRDefault="00A2191B" w:rsidP="007101FA">
            <w:pPr>
              <w:rPr>
                <w:b/>
                <w:bCs/>
              </w:rPr>
            </w:pPr>
            <w:r w:rsidRPr="00E56C0C">
              <w:rPr>
                <w:b/>
                <w:bCs/>
              </w:rPr>
              <w:t xml:space="preserve"> Neurological</w:t>
            </w:r>
          </w:p>
        </w:tc>
      </w:tr>
      <w:tr w:rsidR="00A2191B" w:rsidRPr="00E56C0C" w14:paraId="654C59A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534CA93" w14:textId="77777777" w:rsidR="00A2191B" w:rsidRPr="00E56C0C" w:rsidRDefault="00A2191B" w:rsidP="007101FA">
            <w:r w:rsidRPr="00E56C0C">
              <w:t>Bewusstlosigkeit</w:t>
            </w:r>
          </w:p>
        </w:tc>
      </w:tr>
      <w:tr w:rsidR="00A2191B" w:rsidRPr="00E56C0C" w14:paraId="59D9CBD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D17EC87" w14:textId="77777777" w:rsidR="00A2191B" w:rsidRPr="00E56C0C" w:rsidRDefault="00A2191B" w:rsidP="007101FA">
            <w:r w:rsidRPr="00E56C0C">
              <w:t>Krampfanfall</w:t>
            </w:r>
          </w:p>
        </w:tc>
      </w:tr>
      <w:tr w:rsidR="00A2191B" w:rsidRPr="00E56C0C" w14:paraId="1740B1A6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36EA871" w14:textId="77777777" w:rsidR="00A2191B" w:rsidRPr="00E56C0C" w:rsidRDefault="00A2191B" w:rsidP="007101FA">
            <w:r w:rsidRPr="00E56C0C">
              <w:t>Parästhesie</w:t>
            </w:r>
          </w:p>
        </w:tc>
      </w:tr>
      <w:tr w:rsidR="00A2191B" w:rsidRPr="00E56C0C" w14:paraId="1F5A677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7EBE26E" w14:textId="77777777" w:rsidR="00A2191B" w:rsidRPr="00E56C0C" w:rsidRDefault="00A2191B" w:rsidP="007101FA">
            <w:r w:rsidRPr="00E56C0C">
              <w:t>Tremor</w:t>
            </w:r>
          </w:p>
        </w:tc>
      </w:tr>
      <w:tr w:rsidR="00A2191B" w:rsidRPr="00E56C0C" w14:paraId="52CBC3F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A40CB7F" w14:textId="77777777" w:rsidR="00A2191B" w:rsidRPr="00E56C0C" w:rsidRDefault="00A2191B" w:rsidP="007101FA">
            <w:r w:rsidRPr="00E56C0C">
              <w:t>Bewusstseinsstörung</w:t>
            </w:r>
          </w:p>
        </w:tc>
      </w:tr>
      <w:tr w:rsidR="00A2191B" w:rsidRPr="00E56C0C" w14:paraId="5487AE1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E29CC18" w14:textId="77777777" w:rsidR="00A2191B" w:rsidRPr="00E56C0C" w:rsidRDefault="00A2191B" w:rsidP="007101FA">
            <w:r w:rsidRPr="00E56C0C">
              <w:t>Polyneuropathie</w:t>
            </w:r>
          </w:p>
        </w:tc>
      </w:tr>
      <w:tr w:rsidR="00A2191B" w:rsidRPr="00E56C0C" w14:paraId="4A00321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42EFF2C" w14:textId="77777777" w:rsidR="00A2191B" w:rsidRPr="00E56C0C" w:rsidRDefault="00A2191B" w:rsidP="007101FA">
            <w:r w:rsidRPr="00E56C0C">
              <w:t>Periphere Neuropathie</w:t>
            </w:r>
          </w:p>
        </w:tc>
      </w:tr>
      <w:tr w:rsidR="00A2191B" w:rsidRPr="00E56C0C" w14:paraId="1543288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48FA1E9" w14:textId="77777777" w:rsidR="00A2191B" w:rsidRPr="00E56C0C" w:rsidRDefault="00A2191B" w:rsidP="007101FA">
            <w:r w:rsidRPr="00E56C0C">
              <w:t>Lähmung</w:t>
            </w:r>
          </w:p>
        </w:tc>
      </w:tr>
      <w:tr w:rsidR="00A2191B" w:rsidRPr="00E56C0C" w14:paraId="04E7C5A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C76CEC9" w14:textId="77777777" w:rsidR="00A2191B" w:rsidRPr="00E56C0C" w:rsidRDefault="00A2191B" w:rsidP="007101FA">
            <w:r w:rsidRPr="00E56C0C">
              <w:t>Nystagmus</w:t>
            </w:r>
          </w:p>
        </w:tc>
      </w:tr>
      <w:tr w:rsidR="00A2191B" w:rsidRPr="00E56C0C" w14:paraId="79DD830E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A960F80" w14:textId="77777777" w:rsidR="00A2191B" w:rsidRPr="00E56C0C" w:rsidRDefault="00A2191B" w:rsidP="007101FA">
            <w:r w:rsidRPr="00E56C0C">
              <w:t>Dysarthrie</w:t>
            </w:r>
          </w:p>
        </w:tc>
      </w:tr>
      <w:tr w:rsidR="00A2191B" w:rsidRPr="00E56C0C" w14:paraId="200739F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1F99CF5" w14:textId="77777777" w:rsidR="00A2191B" w:rsidRPr="00E56C0C" w:rsidRDefault="00A2191B" w:rsidP="007101FA">
            <w:r w:rsidRPr="00E56C0C">
              <w:lastRenderedPageBreak/>
              <w:t>ZNS-Beteiligung</w:t>
            </w:r>
          </w:p>
        </w:tc>
      </w:tr>
      <w:tr w:rsidR="00A2191B" w:rsidRPr="00E56C0C" w14:paraId="122312A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048C10E" w14:textId="77777777" w:rsidR="00A2191B" w:rsidRPr="00E56C0C" w:rsidRDefault="00A2191B" w:rsidP="007101FA">
            <w:r w:rsidRPr="00E56C0C">
              <w:t>Kognitive Regression</w:t>
            </w:r>
          </w:p>
        </w:tc>
      </w:tr>
      <w:tr w:rsidR="00A2191B" w:rsidRPr="00E56C0C" w14:paraId="7AD7EB04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68E441D" w14:textId="77777777" w:rsidR="00A2191B" w:rsidRPr="00E56C0C" w:rsidRDefault="00A2191B" w:rsidP="007101FA">
            <w:r w:rsidRPr="00E56C0C">
              <w:t>Konvulsion</w:t>
            </w:r>
          </w:p>
        </w:tc>
      </w:tr>
      <w:tr w:rsidR="00A2191B" w:rsidRPr="00E56C0C" w14:paraId="251AF37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85FFA87" w14:textId="77777777" w:rsidR="00A2191B" w:rsidRPr="00E56C0C" w:rsidRDefault="00A2191B" w:rsidP="007101FA">
            <w:pPr>
              <w:rPr>
                <w:b/>
                <w:bCs/>
              </w:rPr>
            </w:pPr>
            <w:proofErr w:type="spellStart"/>
            <w:r w:rsidRPr="00E56C0C">
              <w:rPr>
                <w:b/>
                <w:bCs/>
              </w:rPr>
              <w:t>Miscellaneous</w:t>
            </w:r>
            <w:proofErr w:type="spellEnd"/>
          </w:p>
        </w:tc>
      </w:tr>
      <w:tr w:rsidR="00A2191B" w:rsidRPr="00E56C0C" w14:paraId="5F3C2BF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5FB280D" w14:textId="77777777" w:rsidR="00A2191B" w:rsidRPr="00E56C0C" w:rsidRDefault="00A2191B" w:rsidP="007101FA">
            <w:r w:rsidRPr="00E56C0C">
              <w:t>Gewichtsverlust</w:t>
            </w:r>
          </w:p>
        </w:tc>
      </w:tr>
      <w:tr w:rsidR="00A2191B" w:rsidRPr="00E56C0C" w14:paraId="14FD113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26EF015" w14:textId="77777777" w:rsidR="00A2191B" w:rsidRPr="00E56C0C" w:rsidRDefault="00A2191B" w:rsidP="007101FA">
            <w:r w:rsidRPr="00E56C0C">
              <w:t>Fieber</w:t>
            </w:r>
          </w:p>
        </w:tc>
      </w:tr>
      <w:tr w:rsidR="00A2191B" w:rsidRPr="00E56C0C" w14:paraId="78134E4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B899483" w14:textId="77777777" w:rsidR="00A2191B" w:rsidRPr="00E56C0C" w:rsidRDefault="00A2191B" w:rsidP="007101FA">
            <w:r w:rsidRPr="00E56C0C">
              <w:t>Ermüdung</w:t>
            </w:r>
          </w:p>
        </w:tc>
      </w:tr>
      <w:tr w:rsidR="00A2191B" w:rsidRPr="00E56C0C" w14:paraId="164D769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7AE5707" w14:textId="77777777" w:rsidR="00A2191B" w:rsidRPr="00E56C0C" w:rsidRDefault="00A2191B" w:rsidP="007101FA">
            <w:r w:rsidRPr="00E56C0C">
              <w:t>Episodischer Verlauf</w:t>
            </w:r>
          </w:p>
        </w:tc>
      </w:tr>
      <w:tr w:rsidR="00A2191B" w:rsidRPr="00E56C0C" w14:paraId="7BB6EC8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4CB70E6" w14:textId="77777777" w:rsidR="00A2191B" w:rsidRPr="00E56C0C" w:rsidRDefault="00A2191B" w:rsidP="007101FA">
            <w:proofErr w:type="spellStart"/>
            <w:r w:rsidRPr="00E56C0C">
              <w:t>Porphobilinogen</w:t>
            </w:r>
            <w:proofErr w:type="spellEnd"/>
            <w:r w:rsidRPr="00E56C0C">
              <w:t xml:space="preserve"> im Urin erhöht</w:t>
            </w:r>
          </w:p>
        </w:tc>
      </w:tr>
      <w:tr w:rsidR="00A2191B" w:rsidRPr="00E56C0C" w14:paraId="57703892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39E3551" w14:textId="77777777" w:rsidR="00A2191B" w:rsidRPr="00E56C0C" w:rsidRDefault="00A2191B" w:rsidP="007101FA">
            <w:r w:rsidRPr="00E56C0C">
              <w:t>Akutpatient</w:t>
            </w:r>
          </w:p>
        </w:tc>
      </w:tr>
      <w:tr w:rsidR="00A2191B" w:rsidRPr="00E56C0C" w14:paraId="66C23492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7371235" w14:textId="77777777" w:rsidR="00A2191B" w:rsidRPr="00E56C0C" w:rsidRDefault="00A2191B" w:rsidP="007101FA">
            <w:r w:rsidRPr="00E56C0C">
              <w:t>Laparoskopie</w:t>
            </w:r>
          </w:p>
        </w:tc>
      </w:tr>
      <w:tr w:rsidR="00A2191B" w:rsidRPr="00E56C0C" w14:paraId="7EC4902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367C385" w14:textId="77777777" w:rsidR="00A2191B" w:rsidRPr="00E56C0C" w:rsidRDefault="00A2191B" w:rsidP="007101FA">
            <w:r w:rsidRPr="00E56C0C">
              <w:t>Appendektomie</w:t>
            </w:r>
          </w:p>
        </w:tc>
      </w:tr>
      <w:tr w:rsidR="00A2191B" w:rsidRPr="00E56C0C" w14:paraId="678B514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5DBAD11" w14:textId="77777777" w:rsidR="00A2191B" w:rsidRPr="00E56C0C" w:rsidRDefault="00A2191B" w:rsidP="007101FA">
            <w:r w:rsidRPr="00E56C0C">
              <w:t>Diaphorese</w:t>
            </w:r>
          </w:p>
        </w:tc>
      </w:tr>
      <w:tr w:rsidR="00A2191B" w:rsidRPr="00E56C0C" w14:paraId="22C7E85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6BAAE91" w14:textId="77777777" w:rsidR="00A2191B" w:rsidRPr="00E56C0C" w:rsidRDefault="00A2191B" w:rsidP="007101FA">
            <w:proofErr w:type="spellStart"/>
            <w:r w:rsidRPr="00E56C0C">
              <w:t>Porphyria</w:t>
            </w:r>
            <w:proofErr w:type="spellEnd"/>
            <w:r w:rsidRPr="00E56C0C">
              <w:t xml:space="preserve"> </w:t>
            </w:r>
            <w:proofErr w:type="spellStart"/>
            <w:r w:rsidRPr="00E56C0C">
              <w:t>cutanea</w:t>
            </w:r>
            <w:proofErr w:type="spellEnd"/>
            <w:r w:rsidRPr="00E56C0C">
              <w:t xml:space="preserve"> </w:t>
            </w:r>
            <w:proofErr w:type="spellStart"/>
            <w:r w:rsidRPr="00E56C0C">
              <w:t>tarda</w:t>
            </w:r>
            <w:proofErr w:type="spellEnd"/>
          </w:p>
        </w:tc>
      </w:tr>
      <w:tr w:rsidR="00A2191B" w:rsidRPr="00E56C0C" w14:paraId="432AA30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A290827" w14:textId="77777777" w:rsidR="00A2191B" w:rsidRPr="00E56C0C" w:rsidRDefault="00A2191B" w:rsidP="007101FA">
            <w:r w:rsidRPr="00E56C0C">
              <w:t>Harninkontinenz</w:t>
            </w:r>
          </w:p>
        </w:tc>
      </w:tr>
      <w:tr w:rsidR="00A2191B" w:rsidRPr="00E56C0C" w14:paraId="287A955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5BC00E1" w14:textId="77777777" w:rsidR="00A2191B" w:rsidRPr="00E56C0C" w:rsidRDefault="00A2191B" w:rsidP="007101FA">
            <w:r w:rsidRPr="00E56C0C">
              <w:t>Syndrom der inadäquaten ADH-Sekretion</w:t>
            </w:r>
          </w:p>
        </w:tc>
      </w:tr>
      <w:tr w:rsidR="00A2191B" w:rsidRPr="00E56C0C" w14:paraId="26B7CC9D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1BF65FA" w14:textId="77777777" w:rsidR="00A2191B" w:rsidRPr="00E56C0C" w:rsidRDefault="00A2191B" w:rsidP="007101FA">
            <w:r w:rsidRPr="00E56C0C">
              <w:t>Hirsutismus</w:t>
            </w:r>
          </w:p>
        </w:tc>
      </w:tr>
      <w:tr w:rsidR="00A2191B" w:rsidRPr="00E56C0C" w14:paraId="24E1DBF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4315DA1" w14:textId="77777777" w:rsidR="00A2191B" w:rsidRPr="00E56C0C" w:rsidRDefault="00A2191B" w:rsidP="007101FA">
            <w:r w:rsidRPr="00E56C0C">
              <w:t>Röntgen abnormal</w:t>
            </w:r>
          </w:p>
        </w:tc>
      </w:tr>
      <w:tr w:rsidR="00A2191B" w:rsidRPr="00E56C0C" w14:paraId="107603D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7C0F4A5" w14:textId="77777777" w:rsidR="00A2191B" w:rsidRPr="00E56C0C" w:rsidRDefault="00A2191B" w:rsidP="007101FA">
            <w:r w:rsidRPr="00E56C0C">
              <w:t>Dehydratation</w:t>
            </w:r>
          </w:p>
        </w:tc>
      </w:tr>
      <w:tr w:rsidR="00A2191B" w:rsidRPr="00E56C0C" w14:paraId="0B705AAE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A7EBEF4" w14:textId="77777777" w:rsidR="00A2191B" w:rsidRPr="00E56C0C" w:rsidRDefault="00A2191B" w:rsidP="007101FA">
            <w:r w:rsidRPr="00E56C0C">
              <w:t>Dysphagie</w:t>
            </w:r>
          </w:p>
        </w:tc>
      </w:tr>
      <w:tr w:rsidR="00A2191B" w:rsidRPr="00E56C0C" w14:paraId="4CE24E44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05375FD" w14:textId="77777777" w:rsidR="00A2191B" w:rsidRPr="00E56C0C" w:rsidRDefault="00A2191B" w:rsidP="007101FA">
            <w:proofErr w:type="spellStart"/>
            <w:r w:rsidRPr="00E56C0C">
              <w:t>Gliedmaßenschwäche</w:t>
            </w:r>
            <w:proofErr w:type="spellEnd"/>
          </w:p>
        </w:tc>
      </w:tr>
      <w:tr w:rsidR="00A2191B" w:rsidRPr="00E56C0C" w14:paraId="00728F7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0E15B26" w14:textId="77777777" w:rsidR="00A2191B" w:rsidRPr="00E56C0C" w:rsidRDefault="00A2191B" w:rsidP="007101FA">
            <w:r w:rsidRPr="00E56C0C">
              <w:t>Aspirationspneumonie</w:t>
            </w:r>
          </w:p>
        </w:tc>
      </w:tr>
      <w:tr w:rsidR="00A2191B" w:rsidRPr="00E56C0C" w14:paraId="371B27B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5F730E2" w14:textId="77777777" w:rsidR="00A2191B" w:rsidRPr="00E56C0C" w:rsidRDefault="00A2191B" w:rsidP="007101FA">
            <w:r w:rsidRPr="00E56C0C">
              <w:t>Urinfarbe abnormal</w:t>
            </w:r>
          </w:p>
        </w:tc>
      </w:tr>
      <w:tr w:rsidR="00A2191B" w:rsidRPr="00E56C0C" w14:paraId="5F5764A3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7CF8614" w14:textId="77777777" w:rsidR="00A2191B" w:rsidRPr="00E56C0C" w:rsidRDefault="00A2191B" w:rsidP="007101FA">
            <w:pPr>
              <w:rPr>
                <w:b/>
                <w:bCs/>
              </w:rPr>
            </w:pPr>
            <w:r w:rsidRPr="00E56C0C">
              <w:rPr>
                <w:b/>
                <w:bCs/>
              </w:rPr>
              <w:t>Pain-</w:t>
            </w:r>
            <w:proofErr w:type="spellStart"/>
            <w:r w:rsidRPr="00E56C0C">
              <w:rPr>
                <w:b/>
                <w:bCs/>
              </w:rPr>
              <w:t>Related</w:t>
            </w:r>
            <w:proofErr w:type="spellEnd"/>
          </w:p>
        </w:tc>
      </w:tr>
      <w:tr w:rsidR="00A2191B" w:rsidRPr="00E56C0C" w14:paraId="7DEB4A5D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6BCA3F9" w14:textId="77777777" w:rsidR="00A2191B" w:rsidRPr="00E56C0C" w:rsidRDefault="00A2191B" w:rsidP="007101FA">
            <w:r w:rsidRPr="00E56C0C">
              <w:t>Schmerz</w:t>
            </w:r>
          </w:p>
        </w:tc>
      </w:tr>
      <w:tr w:rsidR="00A2191B" w:rsidRPr="00E56C0C" w14:paraId="3E027B01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690D9DB" w14:textId="77777777" w:rsidR="00A2191B" w:rsidRPr="00E56C0C" w:rsidRDefault="00A2191B" w:rsidP="007101FA">
            <w:r w:rsidRPr="00E56C0C">
              <w:t>Bauchschmerzen</w:t>
            </w:r>
          </w:p>
        </w:tc>
      </w:tr>
      <w:tr w:rsidR="00A2191B" w:rsidRPr="00E56C0C" w14:paraId="24E2E2D6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035A40B" w14:textId="77777777" w:rsidR="00A2191B" w:rsidRPr="00E56C0C" w:rsidRDefault="00A2191B" w:rsidP="007101FA">
            <w:r w:rsidRPr="00E56C0C">
              <w:t>Rückenschmerz</w:t>
            </w:r>
          </w:p>
        </w:tc>
      </w:tr>
      <w:tr w:rsidR="00A2191B" w:rsidRPr="00E56C0C" w14:paraId="348BA7C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F24DEFF" w14:textId="77777777" w:rsidR="00A2191B" w:rsidRPr="00E56C0C" w:rsidRDefault="00A2191B" w:rsidP="007101FA">
            <w:r w:rsidRPr="00E56C0C">
              <w:t>Brustschmerz</w:t>
            </w:r>
          </w:p>
        </w:tc>
      </w:tr>
      <w:tr w:rsidR="00A2191B" w:rsidRPr="00E56C0C" w14:paraId="565BD21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6CB0D156" w14:textId="77777777" w:rsidR="00A2191B" w:rsidRPr="00E56C0C" w:rsidRDefault="00A2191B" w:rsidP="007101FA">
            <w:r w:rsidRPr="00E56C0C">
              <w:t>Gliederschmerzen</w:t>
            </w:r>
          </w:p>
        </w:tc>
      </w:tr>
      <w:tr w:rsidR="00A2191B" w:rsidRPr="00E56C0C" w14:paraId="25ED59D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B97B451" w14:textId="77777777" w:rsidR="00A2191B" w:rsidRPr="00E56C0C" w:rsidRDefault="00A2191B" w:rsidP="007101FA">
            <w:r w:rsidRPr="00E56C0C">
              <w:t>Chronischer Schmerz</w:t>
            </w:r>
          </w:p>
        </w:tc>
      </w:tr>
      <w:tr w:rsidR="00A2191B" w:rsidRPr="00E56C0C" w14:paraId="1E862C1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D9CAC2E" w14:textId="77777777" w:rsidR="00A2191B" w:rsidRPr="00E56C0C" w:rsidRDefault="00A2191B" w:rsidP="007101FA">
            <w:r w:rsidRPr="00E56C0C">
              <w:t>Beckenschmerzen</w:t>
            </w:r>
          </w:p>
        </w:tc>
      </w:tr>
      <w:tr w:rsidR="00A2191B" w:rsidRPr="00E56C0C" w14:paraId="338FC9A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C563DDB" w14:textId="77777777" w:rsidR="00A2191B" w:rsidRPr="00E56C0C" w:rsidRDefault="00A2191B" w:rsidP="007101FA">
            <w:r w:rsidRPr="00E56C0C">
              <w:t>Myalgie</w:t>
            </w:r>
          </w:p>
        </w:tc>
      </w:tr>
      <w:tr w:rsidR="00A2191B" w:rsidRPr="00E56C0C" w14:paraId="5E56789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E391139" w14:textId="77777777" w:rsidR="00A2191B" w:rsidRPr="00E56C0C" w:rsidRDefault="00A2191B" w:rsidP="007101FA">
            <w:pPr>
              <w:rPr>
                <w:b/>
                <w:bCs/>
              </w:rPr>
            </w:pPr>
            <w:proofErr w:type="spellStart"/>
            <w:r w:rsidRPr="00E56C0C">
              <w:rPr>
                <w:b/>
                <w:bCs/>
              </w:rPr>
              <w:t>Psychiatric</w:t>
            </w:r>
            <w:proofErr w:type="spellEnd"/>
          </w:p>
        </w:tc>
      </w:tr>
      <w:tr w:rsidR="00A2191B" w:rsidRPr="00E56C0C" w14:paraId="331D723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65D4499" w14:textId="77777777" w:rsidR="00A2191B" w:rsidRPr="00E56C0C" w:rsidRDefault="00A2191B" w:rsidP="007101FA">
            <w:r w:rsidRPr="00E56C0C">
              <w:t>Rastlosigkeit</w:t>
            </w:r>
          </w:p>
        </w:tc>
      </w:tr>
      <w:tr w:rsidR="00A2191B" w:rsidRPr="00E56C0C" w14:paraId="71D8501E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BB31FD1" w14:textId="77777777" w:rsidR="00A2191B" w:rsidRPr="00E56C0C" w:rsidRDefault="00A2191B" w:rsidP="007101FA">
            <w:r w:rsidRPr="00E56C0C">
              <w:t>Verwirrtheit</w:t>
            </w:r>
          </w:p>
        </w:tc>
      </w:tr>
      <w:tr w:rsidR="00A2191B" w:rsidRPr="00E56C0C" w14:paraId="4C470B8F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2867BC6" w14:textId="77777777" w:rsidR="00A2191B" w:rsidRPr="00E56C0C" w:rsidRDefault="00A2191B" w:rsidP="007101FA">
            <w:r w:rsidRPr="00E56C0C">
              <w:t>Angst</w:t>
            </w:r>
          </w:p>
        </w:tc>
      </w:tr>
      <w:tr w:rsidR="00A2191B" w:rsidRPr="00E56C0C" w14:paraId="1865ECB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C93425E" w14:textId="77777777" w:rsidR="00A2191B" w:rsidRPr="00E56C0C" w:rsidRDefault="00A2191B" w:rsidP="007101FA">
            <w:r w:rsidRPr="00E56C0C">
              <w:t>Psychose</w:t>
            </w:r>
          </w:p>
        </w:tc>
      </w:tr>
      <w:tr w:rsidR="00A2191B" w:rsidRPr="00E56C0C" w14:paraId="4242F19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935DBEE" w14:textId="77777777" w:rsidR="00A2191B" w:rsidRPr="00E56C0C" w:rsidRDefault="00A2191B" w:rsidP="007101FA">
            <w:r w:rsidRPr="00E56C0C">
              <w:t>Depression</w:t>
            </w:r>
          </w:p>
        </w:tc>
      </w:tr>
      <w:tr w:rsidR="00A2191B" w:rsidRPr="00E56C0C" w14:paraId="716B6A88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1D3ABCD8" w14:textId="77777777" w:rsidR="00A2191B" w:rsidRPr="00E56C0C" w:rsidRDefault="00A2191B" w:rsidP="007101FA">
            <w:r w:rsidRPr="00E56C0C">
              <w:t>Gedächtnisstörung</w:t>
            </w:r>
          </w:p>
        </w:tc>
      </w:tr>
      <w:tr w:rsidR="00A2191B" w:rsidRPr="00E56C0C" w14:paraId="574077A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0E2C8DC" w14:textId="77777777" w:rsidR="00A2191B" w:rsidRPr="00E56C0C" w:rsidRDefault="00A2191B" w:rsidP="007101FA">
            <w:r w:rsidRPr="00E56C0C">
              <w:t>Wahn</w:t>
            </w:r>
          </w:p>
        </w:tc>
      </w:tr>
      <w:tr w:rsidR="00A2191B" w:rsidRPr="00E56C0C" w14:paraId="0922890B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F3B8322" w14:textId="77777777" w:rsidR="00A2191B" w:rsidRPr="00E56C0C" w:rsidRDefault="00A2191B" w:rsidP="007101FA">
            <w:r w:rsidRPr="00E56C0C">
              <w:t>Delir</w:t>
            </w:r>
          </w:p>
        </w:tc>
      </w:tr>
      <w:tr w:rsidR="00A2191B" w:rsidRPr="00E56C0C" w14:paraId="753D9D9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CF02EBC" w14:textId="77777777" w:rsidR="00A2191B" w:rsidRPr="00E56C0C" w:rsidRDefault="00A2191B" w:rsidP="007101FA">
            <w:r w:rsidRPr="00E56C0C">
              <w:t>Geisteszustand verändert</w:t>
            </w:r>
          </w:p>
        </w:tc>
      </w:tr>
      <w:tr w:rsidR="00A2191B" w:rsidRPr="00E56C0C" w14:paraId="4417581D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7D29127" w14:textId="77777777" w:rsidR="00A2191B" w:rsidRPr="00E56C0C" w:rsidRDefault="00A2191B" w:rsidP="007101FA">
            <w:r w:rsidRPr="00E56C0C">
              <w:t>Persönlichkeitsveränderung</w:t>
            </w:r>
          </w:p>
        </w:tc>
      </w:tr>
      <w:tr w:rsidR="00A2191B" w:rsidRPr="00E56C0C" w14:paraId="58829181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E9C2D4C" w14:textId="77777777" w:rsidR="00A2191B" w:rsidRPr="00E56C0C" w:rsidRDefault="00A2191B" w:rsidP="007101FA">
            <w:r w:rsidRPr="00E56C0C">
              <w:t>Stimmungsschwankungen</w:t>
            </w:r>
          </w:p>
        </w:tc>
      </w:tr>
      <w:tr w:rsidR="00A2191B" w:rsidRPr="00E56C0C" w14:paraId="4E154762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414D3FD" w14:textId="77777777" w:rsidR="00A2191B" w:rsidRPr="00E56C0C" w:rsidRDefault="00A2191B" w:rsidP="007101FA">
            <w:r w:rsidRPr="00E56C0C">
              <w:t>Optische Halluzinationen</w:t>
            </w:r>
          </w:p>
        </w:tc>
      </w:tr>
      <w:tr w:rsidR="00A2191B" w:rsidRPr="00E56C0C" w14:paraId="07E1E13C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1605677" w14:textId="77777777" w:rsidR="00A2191B" w:rsidRPr="00E56C0C" w:rsidRDefault="00A2191B" w:rsidP="007101FA">
            <w:r w:rsidRPr="00E56C0C">
              <w:t>Halluzinationen</w:t>
            </w:r>
          </w:p>
        </w:tc>
      </w:tr>
      <w:tr w:rsidR="00A2191B" w:rsidRPr="00E56C0C" w14:paraId="7D369F4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7F8A71A4" w14:textId="77777777" w:rsidR="00A2191B" w:rsidRPr="00E56C0C" w:rsidRDefault="00A2191B" w:rsidP="007101FA">
            <w:r w:rsidRPr="00E56C0C">
              <w:lastRenderedPageBreak/>
              <w:t>Konzentrationsschwierigkeiten</w:t>
            </w:r>
          </w:p>
        </w:tc>
      </w:tr>
      <w:tr w:rsidR="00A2191B" w:rsidRPr="00E56C0C" w14:paraId="3A270C0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3896CFE" w14:textId="77777777" w:rsidR="00A2191B" w:rsidRPr="00E56C0C" w:rsidRDefault="00A2191B" w:rsidP="007101FA">
            <w:pPr>
              <w:rPr>
                <w:b/>
                <w:bCs/>
              </w:rPr>
            </w:pPr>
            <w:proofErr w:type="spellStart"/>
            <w:r w:rsidRPr="00E56C0C">
              <w:rPr>
                <w:b/>
                <w:bCs/>
              </w:rPr>
              <w:t>Cardiopulmonary</w:t>
            </w:r>
            <w:proofErr w:type="spellEnd"/>
          </w:p>
        </w:tc>
      </w:tr>
      <w:tr w:rsidR="00A2191B" w:rsidRPr="00E56C0C" w14:paraId="7E9FF0B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0705A537" w14:textId="77777777" w:rsidR="00A2191B" w:rsidRPr="00E56C0C" w:rsidRDefault="00A2191B" w:rsidP="007101FA">
            <w:r w:rsidRPr="00E56C0C">
              <w:t>Hypertonie</w:t>
            </w:r>
          </w:p>
        </w:tc>
      </w:tr>
      <w:tr w:rsidR="00A2191B" w:rsidRPr="00E56C0C" w14:paraId="621B52F6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8E19B9A" w14:textId="77777777" w:rsidR="00A2191B" w:rsidRPr="00E56C0C" w:rsidRDefault="00A2191B" w:rsidP="007101FA">
            <w:r w:rsidRPr="00E56C0C">
              <w:t>Tachykardie</w:t>
            </w:r>
          </w:p>
        </w:tc>
      </w:tr>
      <w:tr w:rsidR="00A2191B" w:rsidRPr="00E56C0C" w14:paraId="41791B54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D4A9669" w14:textId="77777777" w:rsidR="00A2191B" w:rsidRPr="00E56C0C" w:rsidRDefault="00A2191B" w:rsidP="007101FA">
            <w:r w:rsidRPr="00E56C0C">
              <w:t>Respiratorische Insuffizienz</w:t>
            </w:r>
          </w:p>
        </w:tc>
      </w:tr>
      <w:tr w:rsidR="00A2191B" w:rsidRPr="00E56C0C" w14:paraId="2D9ED305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5E1A2F8B" w14:textId="77777777" w:rsidR="00A2191B" w:rsidRPr="00E56C0C" w:rsidRDefault="00A2191B" w:rsidP="007101FA">
            <w:r w:rsidRPr="00E56C0C">
              <w:t>Elektrokardiogramm normal</w:t>
            </w:r>
          </w:p>
        </w:tc>
      </w:tr>
      <w:tr w:rsidR="00A2191B" w:rsidRPr="00E56C0C" w14:paraId="724A7597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1123365" w14:textId="77777777" w:rsidR="00A2191B" w:rsidRPr="00E56C0C" w:rsidRDefault="00A2191B" w:rsidP="007101FA">
            <w:r w:rsidRPr="00E56C0C">
              <w:t>Palpitationen</w:t>
            </w:r>
          </w:p>
        </w:tc>
      </w:tr>
      <w:tr w:rsidR="00A2191B" w:rsidRPr="00E56C0C" w14:paraId="40C04AFE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D8E2222" w14:textId="77777777" w:rsidR="00A2191B" w:rsidRPr="00E56C0C" w:rsidRDefault="00A2191B" w:rsidP="007101FA">
            <w:pPr>
              <w:rPr>
                <w:b/>
                <w:bCs/>
              </w:rPr>
            </w:pPr>
            <w:proofErr w:type="spellStart"/>
            <w:r w:rsidRPr="00E56C0C">
              <w:rPr>
                <w:b/>
                <w:bCs/>
              </w:rPr>
              <w:t>Dermatological</w:t>
            </w:r>
            <w:proofErr w:type="spellEnd"/>
          </w:p>
        </w:tc>
      </w:tr>
      <w:tr w:rsidR="00A2191B" w:rsidRPr="00E56C0C" w14:paraId="0E38EE19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2C09C78B" w14:textId="77777777" w:rsidR="00A2191B" w:rsidRPr="00E56C0C" w:rsidRDefault="00A2191B" w:rsidP="007101FA">
            <w:r w:rsidRPr="00E56C0C">
              <w:t>Blase</w:t>
            </w:r>
          </w:p>
        </w:tc>
      </w:tr>
      <w:tr w:rsidR="00A2191B" w:rsidRPr="00E56C0C" w14:paraId="288CC3CD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912FD50" w14:textId="77777777" w:rsidR="00A2191B" w:rsidRPr="00E56C0C" w:rsidRDefault="00A2191B" w:rsidP="007101FA">
            <w:r w:rsidRPr="00E56C0C">
              <w:t>Hautausschlag</w:t>
            </w:r>
          </w:p>
        </w:tc>
      </w:tr>
      <w:tr w:rsidR="00A2191B" w:rsidRPr="00E56C0C" w14:paraId="2CAB4690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3B404BDE" w14:textId="77777777" w:rsidR="00A2191B" w:rsidRPr="00E56C0C" w:rsidRDefault="00A2191B" w:rsidP="007101FA">
            <w:r w:rsidRPr="00E56C0C">
              <w:t>Hyperpigmentation</w:t>
            </w:r>
          </w:p>
        </w:tc>
      </w:tr>
      <w:tr w:rsidR="00A2191B" w:rsidRPr="00E56C0C" w14:paraId="4D7EAA7A" w14:textId="77777777" w:rsidTr="007101FA">
        <w:trPr>
          <w:trHeight w:val="290"/>
        </w:trPr>
        <w:tc>
          <w:tcPr>
            <w:tcW w:w="4000" w:type="dxa"/>
            <w:noWrap/>
            <w:hideMark/>
          </w:tcPr>
          <w:p w14:paraId="41BEBDA8" w14:textId="77777777" w:rsidR="00A2191B" w:rsidRPr="00E56C0C" w:rsidRDefault="00A2191B" w:rsidP="007101FA">
            <w:proofErr w:type="spellStart"/>
            <w:r w:rsidRPr="00E56C0C">
              <w:t>Hautriss</w:t>
            </w:r>
            <w:proofErr w:type="spellEnd"/>
          </w:p>
        </w:tc>
      </w:tr>
    </w:tbl>
    <w:p w14:paraId="0F5ED900" w14:textId="77777777" w:rsidR="00A2191B" w:rsidRPr="004F64E5" w:rsidRDefault="00A2191B" w:rsidP="00A2191B">
      <w:pPr>
        <w:spacing w:line="240" w:lineRule="auto"/>
        <w:rPr>
          <w:lang w:val="en-US"/>
        </w:rPr>
      </w:pPr>
    </w:p>
    <w:p w14:paraId="0F40CA7E" w14:textId="77777777" w:rsidR="00A2191B" w:rsidRDefault="00A2191B"/>
    <w:sectPr w:rsidR="00A219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9FA02" w14:textId="77777777" w:rsidR="00595255" w:rsidRDefault="00595255" w:rsidP="00A2191B">
      <w:pPr>
        <w:spacing w:after="0" w:line="240" w:lineRule="auto"/>
      </w:pPr>
      <w:r>
        <w:separator/>
      </w:r>
    </w:p>
  </w:endnote>
  <w:endnote w:type="continuationSeparator" w:id="0">
    <w:p w14:paraId="1FF2D3F1" w14:textId="77777777" w:rsidR="00595255" w:rsidRDefault="00595255" w:rsidP="00A21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1FB5C" w14:textId="77777777" w:rsidR="00595255" w:rsidRDefault="00595255" w:rsidP="00A2191B">
      <w:pPr>
        <w:spacing w:after="0" w:line="240" w:lineRule="auto"/>
      </w:pPr>
      <w:r>
        <w:separator/>
      </w:r>
    </w:p>
  </w:footnote>
  <w:footnote w:type="continuationSeparator" w:id="0">
    <w:p w14:paraId="57D41EC5" w14:textId="77777777" w:rsidR="00595255" w:rsidRDefault="00595255" w:rsidP="00A2191B">
      <w:pPr>
        <w:spacing w:after="0" w:line="240" w:lineRule="auto"/>
      </w:pPr>
      <w:r>
        <w:continuationSeparator/>
      </w:r>
    </w:p>
  </w:footnote>
  <w:footnote w:id="1">
    <w:p w14:paraId="211C59E7" w14:textId="77777777" w:rsidR="00A2191B" w:rsidRPr="00F30AC4" w:rsidRDefault="00A2191B" w:rsidP="00A2191B">
      <w:pPr>
        <w:pStyle w:val="Funotentext"/>
        <w:rPr>
          <w:lang w:val="de-DE"/>
        </w:rPr>
      </w:pPr>
      <w:r w:rsidRPr="00B76DCC">
        <w:rPr>
          <w:rStyle w:val="Funotenzeichen"/>
        </w:rPr>
        <w:footnoteRef/>
      </w:r>
      <w:r w:rsidRPr="00F30AC4">
        <w:rPr>
          <w:lang w:val="de-DE"/>
        </w:rPr>
        <w:t xml:space="preserve"> https://digital-strategy.ec.europa.eu/en/library/ethics-guidelines-trustworthy-ai</w:t>
      </w:r>
    </w:p>
  </w:footnote>
  <w:footnote w:id="2">
    <w:p w14:paraId="57B1C94F" w14:textId="77777777" w:rsidR="00A2191B" w:rsidRPr="00CB631B" w:rsidRDefault="00A2191B" w:rsidP="00A2191B">
      <w:pPr>
        <w:pStyle w:val="Funotentext"/>
        <w:rPr>
          <w:lang w:val="en-US"/>
        </w:rPr>
      </w:pPr>
      <w:r w:rsidRPr="00B76DCC">
        <w:rPr>
          <w:rStyle w:val="Funotenzeichen"/>
        </w:rPr>
        <w:footnoteRef/>
      </w:r>
      <w:r w:rsidRPr="00E84425">
        <w:rPr>
          <w:lang w:val="en-US"/>
        </w:rPr>
        <w:t xml:space="preserve"> </w:t>
      </w:r>
      <w:proofErr w:type="spellStart"/>
      <w:r w:rsidRPr="00E84425">
        <w:rPr>
          <w:lang w:val="en-US"/>
        </w:rPr>
        <w:t>Gouya</w:t>
      </w:r>
      <w:proofErr w:type="spellEnd"/>
      <w:r w:rsidRPr="00E84425">
        <w:rPr>
          <w:lang w:val="en-US"/>
        </w:rPr>
        <w:t xml:space="preserve"> L, Ventura P, Balwani M, Bissell DM, Rees DC, Stölzel U, et al. </w:t>
      </w:r>
      <w:r w:rsidRPr="00CB631B">
        <w:rPr>
          <w:lang w:val="en-US"/>
        </w:rPr>
        <w:t>EXPLORE: A Prospective, Multinational, Natural History Study of Patients with Acute Hepatic Porphyria with Recurrent Attacks. Hepatology. 2020 May;71(5):1546-1558.</w:t>
      </w:r>
    </w:p>
  </w:footnote>
  <w:footnote w:id="3">
    <w:p w14:paraId="5A84C619" w14:textId="77777777" w:rsidR="00A2191B" w:rsidRPr="00803461" w:rsidRDefault="00A2191B" w:rsidP="00A2191B">
      <w:pPr>
        <w:pStyle w:val="Funotentext"/>
        <w:rPr>
          <w:rFonts w:asciiTheme="majorHAnsi" w:hAnsiTheme="majorHAnsi" w:cstheme="majorHAnsi"/>
          <w:color w:val="212121"/>
          <w:sz w:val="18"/>
          <w:szCs w:val="18"/>
          <w:shd w:val="clear" w:color="auto" w:fill="FFFFFF"/>
          <w:lang w:val="en-US"/>
        </w:rPr>
      </w:pPr>
      <w:r w:rsidRPr="00B76DCC">
        <w:rPr>
          <w:rStyle w:val="Funotenzeichen"/>
        </w:rPr>
        <w:footnoteRef/>
      </w:r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Semigran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HL, Linder JA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Gidengil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C, Mehrotra A. Evaluation of symptom checkers for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self diagnosis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and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triage: audit study. BMJ. 2015 Jul 8;351:h3480.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do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>: 10.1136/bmj.h3480. PMID: 26157077; PMCID: PMC4496786.</w:t>
      </w:r>
    </w:p>
  </w:footnote>
  <w:footnote w:id="4">
    <w:p w14:paraId="32B0843A" w14:textId="77777777" w:rsidR="00A2191B" w:rsidRPr="00803461" w:rsidRDefault="00A2191B" w:rsidP="00A2191B">
      <w:pPr>
        <w:pStyle w:val="Funotentext"/>
        <w:rPr>
          <w:rFonts w:asciiTheme="majorHAnsi" w:hAnsiTheme="majorHAnsi" w:cstheme="majorHAnsi"/>
          <w:sz w:val="18"/>
          <w:szCs w:val="18"/>
          <w:lang w:val="en-US"/>
        </w:rPr>
      </w:pPr>
      <w:r w:rsidRPr="00B76DCC">
        <w:rPr>
          <w:rStyle w:val="Funotenzeichen"/>
        </w:rPr>
        <w:footnoteRef/>
      </w:r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Munsch N, Martin A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Gruarin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S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Nateq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J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Abdarahmane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I, Weingartner-Ortner R, Knapp B. Diagnostic Accuracy of Web-Based COVID-19 Symptom Checkers: Comparison Study. J Med Internet Res. 2020 Oct 6;22(10</w:t>
      </w:r>
      <w:proofErr w:type="gramStart"/>
      <w:r w:rsidRPr="00803461">
        <w:rPr>
          <w:rFonts w:asciiTheme="majorHAnsi" w:hAnsiTheme="majorHAnsi" w:cstheme="majorHAnsi"/>
          <w:sz w:val="18"/>
          <w:szCs w:val="18"/>
          <w:lang w:val="en-US"/>
        </w:rPr>
        <w:t>):e</w:t>
      </w:r>
      <w:proofErr w:type="gram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21299.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do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>: 10.2196/21299. PMID: 33001828; PMCID: PMC7541039.</w:t>
      </w:r>
    </w:p>
  </w:footnote>
  <w:footnote w:id="5">
    <w:p w14:paraId="38CD6210" w14:textId="77777777" w:rsidR="00A2191B" w:rsidRPr="00803461" w:rsidRDefault="00A2191B" w:rsidP="00A2191B">
      <w:pPr>
        <w:pStyle w:val="Funotentext"/>
        <w:rPr>
          <w:rFonts w:asciiTheme="majorHAnsi" w:hAnsiTheme="majorHAnsi" w:cstheme="majorHAnsi"/>
          <w:sz w:val="18"/>
          <w:szCs w:val="18"/>
          <w:lang w:val="en-US"/>
        </w:rPr>
      </w:pPr>
      <w:r w:rsidRPr="00B76DCC">
        <w:rPr>
          <w:rStyle w:val="Funotenzeichen"/>
        </w:rPr>
        <w:footnoteRef/>
      </w:r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Martin A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Nateq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J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Gruarin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S, Munsch N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Abdarahmane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I, Zobel M, Knapp B. An artificial intelligence-based first-line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defence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against COVID-19: digitally screening citizens for risks via a chatbot. Sci Rep. 2020 Nov 4;10(1):19012.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do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>: 10.1038/s41598-020-75912-x. PMID: 33149198; PMCID: PMC7643065.</w:t>
      </w:r>
    </w:p>
  </w:footnote>
  <w:footnote w:id="6">
    <w:p w14:paraId="3A37D41C" w14:textId="77777777" w:rsidR="00A2191B" w:rsidRPr="001A3557" w:rsidRDefault="00A2191B" w:rsidP="00A2191B">
      <w:pPr>
        <w:pStyle w:val="Funotentext"/>
        <w:rPr>
          <w:rFonts w:ascii="Open Sans" w:hAnsi="Open Sans" w:cs="Open Sans"/>
          <w:sz w:val="18"/>
          <w:szCs w:val="18"/>
          <w:lang w:val="en-US"/>
        </w:rPr>
      </w:pPr>
      <w:r w:rsidRPr="00B76DCC">
        <w:rPr>
          <w:rStyle w:val="Funotenzeichen"/>
        </w:rPr>
        <w:footnoteRef/>
      </w:r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Nateq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J, Lin S, Krobath H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Gruarin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S, Lutz T, Dvorak T,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Gruschina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A, Ortner R.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Vom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Symptom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zur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Diagnose –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Tauglichkeit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von Symptom-</w:t>
      </w:r>
      <w:proofErr w:type="spellStart"/>
      <w:proofErr w:type="gramStart"/>
      <w:r w:rsidRPr="00803461">
        <w:rPr>
          <w:rFonts w:asciiTheme="majorHAnsi" w:hAnsiTheme="majorHAnsi" w:cstheme="majorHAnsi"/>
          <w:sz w:val="18"/>
          <w:szCs w:val="18"/>
          <w:lang w:val="en-US"/>
        </w:rPr>
        <w:t>Checkern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:</w:t>
      </w:r>
      <w:proofErr w:type="gram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Update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aus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 Sicht der HNO [From symptom to diagnosis-symptom checkers re-evaluated : Are symptom checkers finally sufficient and accurate to use? An update from the ENT perspective]. HNO. 2019 May;67(5):334-342. German. </w:t>
      </w:r>
      <w:proofErr w:type="spellStart"/>
      <w:r w:rsidRPr="00803461">
        <w:rPr>
          <w:rFonts w:asciiTheme="majorHAnsi" w:hAnsiTheme="majorHAnsi" w:cstheme="majorHAnsi"/>
          <w:sz w:val="18"/>
          <w:szCs w:val="18"/>
          <w:lang w:val="en-US"/>
        </w:rPr>
        <w:t>doi</w:t>
      </w:r>
      <w:proofErr w:type="spellEnd"/>
      <w:r w:rsidRPr="00803461">
        <w:rPr>
          <w:rFonts w:asciiTheme="majorHAnsi" w:hAnsiTheme="majorHAnsi" w:cstheme="majorHAnsi"/>
          <w:sz w:val="18"/>
          <w:szCs w:val="18"/>
          <w:lang w:val="en-US"/>
        </w:rPr>
        <w:t xml:space="preserve">: 10.1007/s00106-019-0666-y. </w:t>
      </w:r>
      <w:r w:rsidRPr="001A3557">
        <w:rPr>
          <w:rFonts w:asciiTheme="majorHAnsi" w:hAnsiTheme="majorHAnsi" w:cstheme="majorHAnsi"/>
          <w:sz w:val="18"/>
          <w:szCs w:val="18"/>
          <w:lang w:val="en-US"/>
        </w:rPr>
        <w:t>PMID: 30993374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326E5"/>
    <w:multiLevelType w:val="hybridMultilevel"/>
    <w:tmpl w:val="C1CC513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628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91B"/>
    <w:rsid w:val="00595255"/>
    <w:rsid w:val="00A2191B"/>
    <w:rsid w:val="00C3142A"/>
    <w:rsid w:val="00DF1587"/>
    <w:rsid w:val="00E4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290553"/>
  <w15:chartTrackingRefBased/>
  <w15:docId w15:val="{69DC3FE9-015D-4D5A-A79A-CB688F46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191B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19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19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219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219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219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219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219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219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219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1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1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21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2191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2191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219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219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219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2191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21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21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219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21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219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2191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2191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2191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21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2191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2191B"/>
    <w:rPr>
      <w:b/>
      <w:bCs/>
      <w:smallCaps/>
      <w:color w:val="0F4761" w:themeColor="accent1" w:themeShade="BF"/>
      <w:spacing w:val="5"/>
    </w:rPr>
  </w:style>
  <w:style w:type="paragraph" w:styleId="Funotentext">
    <w:name w:val="footnote text"/>
    <w:basedOn w:val="Standard"/>
    <w:link w:val="FunotentextZchn"/>
    <w:uiPriority w:val="99"/>
    <w:unhideWhenUsed/>
    <w:rsid w:val="00A2191B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2191B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unhideWhenUsed/>
    <w:rsid w:val="00A2191B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A2191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2191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2191B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A2191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A2191B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A2191B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F1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1587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F15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F158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ience@symptoma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sv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sv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29723-7373-45B4-8D91-F105905A8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8</Words>
  <Characters>8372</Characters>
  <Application>Microsoft Office Word</Application>
  <DocSecurity>0</DocSecurity>
  <Lines>69</Lines>
  <Paragraphs>19</Paragraphs>
  <ScaleCrop>false</ScaleCrop>
  <Company/>
  <LinksUpToDate>false</LinksUpToDate>
  <CharactersWithSpaces>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in</dc:creator>
  <cp:keywords/>
  <dc:description/>
  <cp:lastModifiedBy>Simon Lin</cp:lastModifiedBy>
  <cp:revision>2</cp:revision>
  <dcterms:created xsi:type="dcterms:W3CDTF">2025-03-28T16:38:00Z</dcterms:created>
  <dcterms:modified xsi:type="dcterms:W3CDTF">2025-03-28T18:25:00Z</dcterms:modified>
</cp:coreProperties>
</file>